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5CB40" w14:textId="77777777" w:rsidR="0025211A" w:rsidRDefault="0025211A" w:rsidP="0025211A">
      <w:pPr>
        <w:jc w:val="center"/>
        <w:rPr>
          <w:b/>
          <w:bCs/>
          <w:sz w:val="28"/>
          <w:szCs w:val="28"/>
          <w:lang w:val="en-GB"/>
        </w:rPr>
      </w:pPr>
      <w:bookmarkStart w:id="0" w:name="_GoBack"/>
      <w:r>
        <w:rPr>
          <w:b/>
          <w:bCs/>
          <w:sz w:val="28"/>
          <w:szCs w:val="28"/>
          <w:lang w:val="en-GB"/>
        </w:rPr>
        <w:t>Supplementary Material</w:t>
      </w:r>
    </w:p>
    <w:p w14:paraId="0C432CB9" w14:textId="77777777" w:rsidR="0025211A" w:rsidRPr="00F938B0" w:rsidRDefault="0025211A" w:rsidP="0025211A">
      <w:pPr>
        <w:jc w:val="center"/>
        <w:rPr>
          <w:bCs/>
          <w:sz w:val="20"/>
          <w:szCs w:val="20"/>
          <w:lang w:val="en-GB"/>
        </w:rPr>
      </w:pPr>
      <w:proofErr w:type="gramStart"/>
      <w:r w:rsidRPr="00F938B0">
        <w:rPr>
          <w:bCs/>
          <w:sz w:val="20"/>
          <w:szCs w:val="20"/>
          <w:lang w:val="en-GB"/>
        </w:rPr>
        <w:t>to</w:t>
      </w:r>
      <w:proofErr w:type="gramEnd"/>
    </w:p>
    <w:p w14:paraId="081759DA" w14:textId="77777777" w:rsidR="0025211A" w:rsidRPr="00F938B0" w:rsidRDefault="0025211A" w:rsidP="0025211A">
      <w:pPr>
        <w:jc w:val="center"/>
        <w:rPr>
          <w:bCs/>
          <w:sz w:val="20"/>
          <w:szCs w:val="20"/>
          <w:lang w:val="en-GB"/>
        </w:rPr>
      </w:pPr>
      <w:r w:rsidRPr="00F938B0">
        <w:rPr>
          <w:bCs/>
          <w:sz w:val="20"/>
          <w:szCs w:val="20"/>
          <w:lang w:val="en-GB"/>
        </w:rPr>
        <w:t xml:space="preserve">Melanie </w:t>
      </w:r>
      <w:proofErr w:type="spellStart"/>
      <w:r w:rsidRPr="00F938B0">
        <w:rPr>
          <w:bCs/>
          <w:sz w:val="20"/>
          <w:szCs w:val="20"/>
          <w:lang w:val="en-GB"/>
        </w:rPr>
        <w:t>Heidkamp</w:t>
      </w:r>
      <w:proofErr w:type="spellEnd"/>
      <w:r w:rsidRPr="00F938B0">
        <w:rPr>
          <w:bCs/>
          <w:sz w:val="20"/>
          <w:szCs w:val="20"/>
          <w:lang w:val="en-GB"/>
        </w:rPr>
        <w:t>, Annika Herwig, Dominique Singer:</w:t>
      </w:r>
    </w:p>
    <w:p w14:paraId="02DEACDB" w14:textId="77777777" w:rsidR="0025211A" w:rsidRPr="00F938B0" w:rsidRDefault="0025211A" w:rsidP="0025211A">
      <w:pPr>
        <w:jc w:val="center"/>
        <w:rPr>
          <w:bCs/>
          <w:sz w:val="20"/>
          <w:szCs w:val="20"/>
          <w:lang w:val="en-GB"/>
        </w:rPr>
      </w:pPr>
      <w:r w:rsidRPr="00F938B0">
        <w:rPr>
          <w:bCs/>
          <w:sz w:val="20"/>
          <w:szCs w:val="20"/>
          <w:lang w:val="en-GB"/>
        </w:rPr>
        <w:t>Mammalian Birth versus Arousal from Hibernation –</w:t>
      </w:r>
    </w:p>
    <w:p w14:paraId="339A0AED" w14:textId="77777777" w:rsidR="0025211A" w:rsidRPr="00F938B0" w:rsidRDefault="0025211A" w:rsidP="0025211A">
      <w:pPr>
        <w:jc w:val="center"/>
        <w:rPr>
          <w:bCs/>
          <w:sz w:val="20"/>
          <w:szCs w:val="20"/>
          <w:lang w:val="en-GB"/>
        </w:rPr>
      </w:pPr>
      <w:r w:rsidRPr="00F938B0">
        <w:rPr>
          <w:bCs/>
          <w:sz w:val="20"/>
          <w:szCs w:val="20"/>
          <w:lang w:val="en-GB"/>
        </w:rPr>
        <w:t>Thyroid Hormones, Common Regulators of Metabolic Transition?</w:t>
      </w:r>
    </w:p>
    <w:p w14:paraId="37A1F6E0" w14:textId="77777777" w:rsidR="0025211A" w:rsidRPr="00B31295" w:rsidRDefault="0025211A" w:rsidP="0025211A">
      <w:pPr>
        <w:jc w:val="center"/>
        <w:rPr>
          <w:b/>
          <w:bCs/>
          <w:sz w:val="28"/>
          <w:szCs w:val="28"/>
          <w:lang w:val="en-GB"/>
        </w:rPr>
      </w:pPr>
    </w:p>
    <w:p w14:paraId="5B88B282" w14:textId="77777777" w:rsidR="0025211A" w:rsidRPr="00F938B0" w:rsidRDefault="0025211A" w:rsidP="0025211A">
      <w:pPr>
        <w:rPr>
          <w:sz w:val="20"/>
          <w:szCs w:val="20"/>
          <w:lang w:val="en-GB"/>
        </w:rPr>
      </w:pPr>
    </w:p>
    <w:p w14:paraId="26351BD7" w14:textId="77777777" w:rsidR="0025211A" w:rsidRPr="00F938B0" w:rsidRDefault="0025211A" w:rsidP="0025211A">
      <w:pPr>
        <w:contextualSpacing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GB"/>
        </w:rPr>
        <w:t>R</w:t>
      </w:r>
      <w:proofErr w:type="spellStart"/>
      <w:r w:rsidRPr="00F938B0">
        <w:rPr>
          <w:b/>
          <w:bCs/>
          <w:sz w:val="20"/>
          <w:szCs w:val="20"/>
          <w:lang w:val="en-US"/>
        </w:rPr>
        <w:t>eferences</w:t>
      </w:r>
      <w:proofErr w:type="spellEnd"/>
      <w:r w:rsidRPr="00F938B0">
        <w:rPr>
          <w:b/>
          <w:bCs/>
          <w:sz w:val="20"/>
          <w:szCs w:val="20"/>
          <w:lang w:val="en-US"/>
        </w:rPr>
        <w:t xml:space="preserve"> on the dynamics of TRH, TSH, T</w:t>
      </w:r>
      <w:r w:rsidRPr="00F938B0">
        <w:rPr>
          <w:b/>
          <w:bCs/>
          <w:sz w:val="20"/>
          <w:szCs w:val="20"/>
          <w:vertAlign w:val="subscript"/>
          <w:lang w:val="en-US"/>
        </w:rPr>
        <w:t>4</w:t>
      </w:r>
      <w:r w:rsidRPr="00F938B0">
        <w:rPr>
          <w:b/>
          <w:bCs/>
          <w:sz w:val="20"/>
          <w:szCs w:val="20"/>
          <w:lang w:val="en-US"/>
        </w:rPr>
        <w:t>, T</w:t>
      </w:r>
      <w:r w:rsidRPr="00F938B0">
        <w:rPr>
          <w:b/>
          <w:bCs/>
          <w:sz w:val="20"/>
          <w:szCs w:val="20"/>
          <w:vertAlign w:val="subscript"/>
          <w:lang w:val="en-US"/>
        </w:rPr>
        <w:t>3</w:t>
      </w:r>
      <w:r>
        <w:rPr>
          <w:b/>
          <w:bCs/>
          <w:sz w:val="20"/>
          <w:szCs w:val="20"/>
          <w:lang w:val="en-US"/>
        </w:rPr>
        <w:t xml:space="preserve">, </w:t>
      </w:r>
      <w:r w:rsidRPr="00F938B0">
        <w:rPr>
          <w:b/>
          <w:bCs/>
          <w:sz w:val="20"/>
          <w:szCs w:val="20"/>
          <w:lang w:val="en-US"/>
        </w:rPr>
        <w:t>and rT</w:t>
      </w:r>
      <w:r w:rsidRPr="00F938B0">
        <w:rPr>
          <w:b/>
          <w:bCs/>
          <w:sz w:val="20"/>
          <w:szCs w:val="20"/>
          <w:vertAlign w:val="subscript"/>
          <w:lang w:val="en-US"/>
        </w:rPr>
        <w:t>3</w:t>
      </w:r>
      <w:r w:rsidRPr="00F938B0">
        <w:rPr>
          <w:b/>
          <w:bCs/>
          <w:sz w:val="20"/>
          <w:szCs w:val="20"/>
          <w:lang w:val="en-US"/>
        </w:rPr>
        <w:t xml:space="preserve"> concentrations in</w:t>
      </w:r>
      <w:r>
        <w:rPr>
          <w:b/>
          <w:bCs/>
          <w:sz w:val="20"/>
          <w:szCs w:val="20"/>
          <w:lang w:val="en-US"/>
        </w:rPr>
        <w:t xml:space="preserve"> mammalian hibernators upon (final) arousal</w:t>
      </w:r>
      <w:r w:rsidRPr="00F938B0">
        <w:rPr>
          <w:b/>
          <w:bCs/>
          <w:sz w:val="20"/>
          <w:szCs w:val="20"/>
          <w:lang w:val="en-US"/>
        </w:rPr>
        <w:t xml:space="preserve"> (</w:t>
      </w:r>
      <w:r w:rsidRPr="00F938B0">
        <w:rPr>
          <w:b/>
          <w:bCs/>
          <w:sz w:val="20"/>
          <w:szCs w:val="20"/>
          <w:u w:val="single"/>
          <w:lang w:val="en-US"/>
        </w:rPr>
        <w:t>Table 1</w:t>
      </w:r>
      <w:r w:rsidRPr="00F938B0">
        <w:rPr>
          <w:b/>
          <w:bCs/>
          <w:sz w:val="20"/>
          <w:szCs w:val="20"/>
          <w:lang w:val="en-US"/>
        </w:rPr>
        <w:t>)</w:t>
      </w:r>
    </w:p>
    <w:p w14:paraId="5E79CF2F" w14:textId="77777777" w:rsidR="0025211A" w:rsidRPr="00F938B0" w:rsidRDefault="0025211A" w:rsidP="0025211A">
      <w:pPr>
        <w:contextualSpacing/>
        <w:rPr>
          <w:bCs/>
          <w:sz w:val="20"/>
          <w:szCs w:val="20"/>
          <w:lang w:val="en-US"/>
        </w:rPr>
      </w:pPr>
    </w:p>
    <w:p w14:paraId="020E343E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fldChar w:fldCharType="begin"/>
      </w:r>
      <w:r w:rsidRPr="00F938B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938B0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Hlk79934391"/>
      <w:r w:rsidRPr="00F938B0">
        <w:rPr>
          <w:rFonts w:ascii="Times New Roman" w:hAnsi="Times New Roman" w:cs="Times New Roman"/>
          <w:sz w:val="20"/>
          <w:szCs w:val="20"/>
        </w:rPr>
        <w:t xml:space="preserve">AZIZI, F., MANNIX, J. E., HOWARD, D. &amp; NELSON, R. A. 1979. Effect of winter sleep on pituitary-thyroid axis in American black bear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Am J Physiol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237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E227-30.</w:t>
      </w:r>
    </w:p>
    <w:p w14:paraId="75F6CCCB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BAUMAN, T. R., ANDERSON, R. R. &amp; TURNER, C. W. 1968. </w:t>
      </w:r>
      <w:r w:rsidRPr="00F938B0">
        <w:rPr>
          <w:rFonts w:ascii="Times New Roman" w:hAnsi="Times New Roman" w:cs="Times New Roman"/>
          <w:sz w:val="20"/>
          <w:szCs w:val="20"/>
        </w:rPr>
        <w:t xml:space="preserve">Thyroid hormone secretion rates and food consumption of the hamster (Mesocricetus auratus) at 25.5 degree and 4.5 degree C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2-8.</w:t>
      </w:r>
    </w:p>
    <w:p w14:paraId="181B704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DAMASSA, D. A., GUSTAFSON, A. W., KWIECINSKI, G. G. &amp; GAGIN, G. A. 1995. Seasonal influences on the control of plasma sex hormone-binding globulin by T4 in male little brown bats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Am J Physiol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268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R1303-9.</w:t>
      </w:r>
    </w:p>
    <w:p w14:paraId="6FAF06D1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DEMENEIX, B. A. &amp; HENDERSON, N. E. 1978a. </w:t>
      </w:r>
      <w:r w:rsidRPr="00F938B0">
        <w:rPr>
          <w:rFonts w:ascii="Times New Roman" w:hAnsi="Times New Roman" w:cs="Times New Roman"/>
          <w:sz w:val="20"/>
          <w:szCs w:val="20"/>
        </w:rPr>
        <w:t xml:space="preserve">Serum T4 and T3 in active and torpid ground squirrels, Spermophilus richardsoni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7-85.</w:t>
      </w:r>
    </w:p>
    <w:p w14:paraId="28A57484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DEMENEIX, B. A. &amp; HENDERSON, N. E. 1978b. Thyroxine metabolism in active and torpid ground squirrels, Spermophilus richardsoni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86-92.</w:t>
      </w:r>
    </w:p>
    <w:p w14:paraId="6E73B7B4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HULBERT, A. J. &amp; HUDSON, J. W. 1976. Thyroid function in a hibernator, Spermophilus tridecemlineatus. </w:t>
      </w:r>
      <w:r w:rsidRPr="00F938B0">
        <w:rPr>
          <w:rFonts w:ascii="Times New Roman" w:hAnsi="Times New Roman" w:cs="Times New Roman"/>
          <w:i/>
          <w:sz w:val="20"/>
          <w:szCs w:val="20"/>
        </w:rPr>
        <w:t>Am J Physi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3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211-6.</w:t>
      </w:r>
    </w:p>
    <w:p w14:paraId="685B66BB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WIECINSKI, G. G., DAMASSA, D. A. &amp; GUSTAFSON, A. W. 1991. Patterns of plasma sex hormone-binding globulin, thyroxine and thyroxine-binding globulin in relation to reproductive state and hibernation in female little brown bats. </w:t>
      </w:r>
      <w:r w:rsidRPr="00F938B0">
        <w:rPr>
          <w:rFonts w:ascii="Times New Roman" w:hAnsi="Times New Roman" w:cs="Times New Roman"/>
          <w:i/>
          <w:sz w:val="20"/>
          <w:szCs w:val="20"/>
        </w:rPr>
        <w:t>J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28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3-70.</w:t>
      </w:r>
    </w:p>
    <w:p w14:paraId="1580F4F8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MAGNUS, T. H. &amp; HENDERSON, N. E. 1988a. Thyroid hormone resistance in hibernating ground squirrels, Spermophilus richardsoni. I. Increased binding of triiodo-L-thyronine and L-thyroxine by serum proteins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52-60.</w:t>
      </w:r>
    </w:p>
    <w:p w14:paraId="0F428A31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MAGNUS, T. H. &amp; HENDERSON, N. E. 1988b. Thyroid hormone resistance in hibernating ground squirrels, Spermophilus richardsoni. II. Reduction of hepatic nuclear receptors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61-71.</w:t>
      </w:r>
    </w:p>
    <w:p w14:paraId="06BC20D8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MCCAIN, S., RAMSAY, E. &amp; KIRK, C. 2013. The effects of hibernation and captivity on glucose metabolism and thyroid hormones in American black bear (Ursus americanus). </w:t>
      </w:r>
      <w:r w:rsidRPr="00F938B0">
        <w:rPr>
          <w:rFonts w:ascii="Times New Roman" w:hAnsi="Times New Roman" w:cs="Times New Roman"/>
          <w:i/>
          <w:sz w:val="20"/>
          <w:szCs w:val="20"/>
        </w:rPr>
        <w:t>J Zoo Wildl Med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24-32.</w:t>
      </w:r>
    </w:p>
    <w:p w14:paraId="7A44A3EE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ELSON, R. A. 1973. Winter sleep in the black bear. A physiologic and metabolic marvel. </w:t>
      </w:r>
      <w:r w:rsidRPr="00F938B0">
        <w:rPr>
          <w:rFonts w:ascii="Times New Roman" w:hAnsi="Times New Roman" w:cs="Times New Roman"/>
          <w:i/>
          <w:sz w:val="20"/>
          <w:szCs w:val="20"/>
        </w:rPr>
        <w:t>Mayo Clin Proc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8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33-7.</w:t>
      </w:r>
    </w:p>
    <w:p w14:paraId="3651DAC5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ELSON, R. A., WAHNER, H. W., JONES, J. D., ELLEFSON, R. D. &amp; ZOLLMAN, P. E. 1973. Metabolism of bears before, during, and after winter sleep. </w:t>
      </w:r>
      <w:r w:rsidRPr="00F938B0">
        <w:rPr>
          <w:rFonts w:ascii="Times New Roman" w:hAnsi="Times New Roman" w:cs="Times New Roman"/>
          <w:i/>
          <w:sz w:val="20"/>
          <w:szCs w:val="20"/>
        </w:rPr>
        <w:t>Am J Physi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2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91-6.</w:t>
      </w:r>
    </w:p>
    <w:p w14:paraId="7D429466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EVRETDINOVA, Z., SOLOVENCHUK, L. &amp; LAPINSKI, A. 1992. Some aspects of lipid metabolism and thyroid function in arctic ground squirrel, Citellus parryi during hibernation. </w:t>
      </w:r>
      <w:r w:rsidRPr="00F938B0">
        <w:rPr>
          <w:rFonts w:ascii="Times New Roman" w:hAnsi="Times New Roman" w:cs="Times New Roman"/>
          <w:i/>
          <w:sz w:val="20"/>
          <w:szCs w:val="20"/>
        </w:rPr>
        <w:t>Arctic Med Re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1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96-204.</w:t>
      </w:r>
    </w:p>
    <w:p w14:paraId="7E440F4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ICOL, S. C., ANDERSEN, N. A. &amp; TOMASI, T. E. 2000. Seasonal variations in thyroid hormone levels in free-living echidnas (Tachyglossus aculeatus)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1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-7.</w:t>
      </w:r>
    </w:p>
    <w:p w14:paraId="140B0B4F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RICHARDSON, C. S., HEEREN, T. &amp; KUNZ, T. H. 2018. Seasonal and Sexual Variation in Metabolism, Thermoregulation, and Hormones in the Big Brown Bat (Eptesicus fuscus). </w:t>
      </w:r>
      <w:r w:rsidRPr="00F938B0">
        <w:rPr>
          <w:rFonts w:ascii="Times New Roman" w:hAnsi="Times New Roman" w:cs="Times New Roman"/>
          <w:i/>
          <w:sz w:val="20"/>
          <w:szCs w:val="20"/>
        </w:rPr>
        <w:t>Physiol Biochem Zo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1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05-715.</w:t>
      </w:r>
    </w:p>
    <w:p w14:paraId="06BD9A90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TOMASI, T. E., HELLGREN, E. C. &amp; TUCKER, T. J. 1998. Thyroid hormone concentrations in black bears (Ursus americanus): hibernation and pregnancy effects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92-9.</w:t>
      </w:r>
    </w:p>
    <w:p w14:paraId="32DF3704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WILSTERMAN, K., BUCK, C. L., BARNES, B. M. &amp; WILLIAMS, C. T. 2015. Energy regulation in context: Free-living female arctic ground squirrels modulate the relationship between thyroid hormones and activity among life history stages. </w:t>
      </w:r>
      <w:r w:rsidRPr="00F938B0">
        <w:rPr>
          <w:rFonts w:ascii="Times New Roman" w:hAnsi="Times New Roman" w:cs="Times New Roman"/>
          <w:i/>
          <w:sz w:val="20"/>
          <w:szCs w:val="20"/>
        </w:rPr>
        <w:t>Horm Behav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11-9.</w:t>
      </w:r>
    </w:p>
    <w:p w14:paraId="384E70D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YOUNG, R. A., DANFORTH, E., JR., VAGENAKIS, A. G., KRUPP, P. P., FRINK, R. &amp; SIMS, E. A. 1979a. Seasonal variation and the influence of body temperature on plasma concentrations and binding of thyroxine and triiodothyronine in the woodchuck. </w:t>
      </w:r>
      <w:r w:rsidRPr="00F938B0">
        <w:rPr>
          <w:rFonts w:ascii="Times New Roman" w:hAnsi="Times New Roman" w:cs="Times New Roman"/>
          <w:i/>
          <w:sz w:val="20"/>
          <w:szCs w:val="20"/>
        </w:rPr>
        <w:t>Endocrinology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96-9.</w:t>
      </w:r>
    </w:p>
    <w:p w14:paraId="344BC086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YOUNG, R. A., ROBINSON, D. S., VAGENAKIS, A. G., SAAVEDRA, J. M., LOVENBERG, W., KRUPP, P. P. &amp; DANFORTH, E., JR. 1979b. Brain TRH, monoamines, tyrosine hydoxylase, and tryptophan hydroxylase in the woodchuck, Maromota monax, during the hibernation season. </w:t>
      </w:r>
      <w:r w:rsidRPr="00F938B0">
        <w:rPr>
          <w:rFonts w:ascii="Times New Roman" w:hAnsi="Times New Roman" w:cs="Times New Roman"/>
          <w:i/>
          <w:sz w:val="20"/>
          <w:szCs w:val="20"/>
        </w:rPr>
        <w:t>Comp Biochem Physiol C Comp Pharmac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3c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19-23.</w:t>
      </w:r>
      <w:bookmarkEnd w:id="1"/>
    </w:p>
    <w:p w14:paraId="5925950B" w14:textId="77777777" w:rsidR="0025211A" w:rsidRPr="00E34F84" w:rsidRDefault="0025211A" w:rsidP="0025211A">
      <w:pPr>
        <w:contextualSpacing/>
        <w:rPr>
          <w:sz w:val="20"/>
          <w:szCs w:val="20"/>
          <w:lang w:val="en-US"/>
        </w:rPr>
      </w:pPr>
      <w:r w:rsidRPr="00F938B0">
        <w:rPr>
          <w:sz w:val="20"/>
          <w:szCs w:val="20"/>
        </w:rPr>
        <w:fldChar w:fldCharType="end"/>
      </w:r>
    </w:p>
    <w:p w14:paraId="11D3A1F6" w14:textId="77777777" w:rsidR="0025211A" w:rsidRPr="00F938B0" w:rsidRDefault="0025211A" w:rsidP="0025211A">
      <w:pPr>
        <w:contextualSpacing/>
        <w:rPr>
          <w:b/>
          <w:bCs/>
          <w:iCs/>
          <w:sz w:val="20"/>
          <w:szCs w:val="20"/>
          <w:lang w:val="en-US"/>
        </w:rPr>
      </w:pPr>
      <w:r w:rsidRPr="00F938B0">
        <w:rPr>
          <w:b/>
          <w:bCs/>
          <w:sz w:val="20"/>
          <w:szCs w:val="20"/>
          <w:lang w:val="en-US"/>
        </w:rPr>
        <w:t>References on the dynamics of TRH, TSH, T</w:t>
      </w:r>
      <w:r w:rsidRPr="00F938B0">
        <w:rPr>
          <w:b/>
          <w:bCs/>
          <w:sz w:val="20"/>
          <w:szCs w:val="20"/>
          <w:vertAlign w:val="subscript"/>
          <w:lang w:val="en-US"/>
        </w:rPr>
        <w:t>4</w:t>
      </w:r>
      <w:r w:rsidRPr="00F938B0">
        <w:rPr>
          <w:b/>
          <w:bCs/>
          <w:sz w:val="20"/>
          <w:szCs w:val="20"/>
          <w:lang w:val="en-US"/>
        </w:rPr>
        <w:t>, T</w:t>
      </w:r>
      <w:r w:rsidRPr="00F938B0">
        <w:rPr>
          <w:b/>
          <w:bCs/>
          <w:sz w:val="20"/>
          <w:szCs w:val="20"/>
          <w:vertAlign w:val="subscript"/>
          <w:lang w:val="en-US"/>
        </w:rPr>
        <w:t>3</w:t>
      </w:r>
      <w:r>
        <w:rPr>
          <w:b/>
          <w:bCs/>
          <w:sz w:val="20"/>
          <w:szCs w:val="20"/>
          <w:lang w:val="en-US"/>
        </w:rPr>
        <w:t xml:space="preserve">, </w:t>
      </w:r>
      <w:r w:rsidRPr="00F938B0">
        <w:rPr>
          <w:b/>
          <w:bCs/>
          <w:sz w:val="20"/>
          <w:szCs w:val="20"/>
          <w:lang w:val="en-US"/>
        </w:rPr>
        <w:t>and rT</w:t>
      </w:r>
      <w:r w:rsidRPr="00F938B0">
        <w:rPr>
          <w:b/>
          <w:bCs/>
          <w:sz w:val="20"/>
          <w:szCs w:val="20"/>
          <w:vertAlign w:val="subscript"/>
          <w:lang w:val="en-US"/>
        </w:rPr>
        <w:t>3</w:t>
      </w:r>
      <w:r>
        <w:rPr>
          <w:b/>
          <w:bCs/>
          <w:sz w:val="20"/>
          <w:szCs w:val="20"/>
          <w:lang w:val="en-US"/>
        </w:rPr>
        <w:t xml:space="preserve"> concentrations in human neonates</w:t>
      </w:r>
      <w:r w:rsidRPr="00F938B0">
        <w:rPr>
          <w:b/>
          <w:bCs/>
          <w:sz w:val="20"/>
          <w:szCs w:val="20"/>
          <w:lang w:val="en-US"/>
        </w:rPr>
        <w:t xml:space="preserve"> (</w:t>
      </w:r>
      <w:r w:rsidRPr="00F938B0">
        <w:rPr>
          <w:b/>
          <w:bCs/>
          <w:sz w:val="20"/>
          <w:szCs w:val="20"/>
          <w:u w:val="single"/>
          <w:lang w:val="en-US"/>
        </w:rPr>
        <w:t>Table 2</w:t>
      </w:r>
      <w:r>
        <w:rPr>
          <w:b/>
          <w:bCs/>
          <w:sz w:val="20"/>
          <w:szCs w:val="20"/>
          <w:lang w:val="en-US"/>
        </w:rPr>
        <w:t xml:space="preserve">) </w:t>
      </w:r>
    </w:p>
    <w:p w14:paraId="7EF92178" w14:textId="77777777" w:rsidR="0025211A" w:rsidRPr="00F938B0" w:rsidRDefault="0025211A" w:rsidP="0025211A">
      <w:pPr>
        <w:contextualSpacing/>
        <w:jc w:val="both"/>
        <w:rPr>
          <w:iCs/>
          <w:sz w:val="20"/>
          <w:szCs w:val="20"/>
          <w:lang w:val="en-US"/>
        </w:rPr>
      </w:pPr>
    </w:p>
    <w:p w14:paraId="3686074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fldChar w:fldCharType="begin"/>
      </w:r>
      <w:r w:rsidRPr="00F938B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938B0">
        <w:rPr>
          <w:rFonts w:ascii="Times New Roman" w:hAnsi="Times New Roman" w:cs="Times New Roman"/>
          <w:sz w:val="20"/>
          <w:szCs w:val="20"/>
        </w:rPr>
        <w:fldChar w:fldCharType="separate"/>
      </w:r>
      <w:r w:rsidRPr="00F938B0">
        <w:rPr>
          <w:rFonts w:ascii="Times New Roman" w:hAnsi="Times New Roman" w:cs="Times New Roman"/>
          <w:sz w:val="20"/>
          <w:szCs w:val="20"/>
        </w:rPr>
        <w:t xml:space="preserve">ABUID, J., KLEIN, A. H., FOLEY, T. P., JR. &amp; LARSEN, P. R. 1974. Total and free triiodothyronine and thyroxine in early infancy. </w:t>
      </w:r>
      <w:r w:rsidRPr="00F938B0">
        <w:rPr>
          <w:rFonts w:ascii="Times New Roman" w:hAnsi="Times New Roman" w:cs="Times New Roman"/>
          <w:i/>
          <w:sz w:val="20"/>
          <w:szCs w:val="20"/>
        </w:rPr>
        <w:t>J Clin Endocrinol Metab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63-8.</w:t>
      </w:r>
    </w:p>
    <w:p w14:paraId="4ED142D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ABUID, J., STINSON, D. A. &amp; LARSEN, P. R. 1973. Serum triiodothyronine and thyroxine in the neonate and the acute increases in these hormones following delivery. </w:t>
      </w:r>
      <w:r w:rsidRPr="00F938B0">
        <w:rPr>
          <w:rFonts w:ascii="Times New Roman" w:hAnsi="Times New Roman" w:cs="Times New Roman"/>
          <w:i/>
          <w:sz w:val="20"/>
          <w:szCs w:val="20"/>
        </w:rPr>
        <w:t>J Clin Invest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195-9.</w:t>
      </w:r>
    </w:p>
    <w:p w14:paraId="4CFD55F1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AVALLO, L., MARGIOTTA, W. &amp; KERNKAMP, C. 1978. Serum concentrations of TSH, T4, and T3 during the first three days of postnatal life. </w:t>
      </w:r>
      <w:r w:rsidRPr="00F938B0">
        <w:rPr>
          <w:rFonts w:ascii="Times New Roman" w:hAnsi="Times New Roman" w:cs="Times New Roman"/>
          <w:i/>
          <w:sz w:val="20"/>
          <w:szCs w:val="20"/>
        </w:rPr>
        <w:t>Boll Soc Ital Biol Sper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99-103.</w:t>
      </w:r>
    </w:p>
    <w:p w14:paraId="2DD6EEB8" w14:textId="77777777" w:rsidR="0025211A" w:rsidRPr="0025211A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AVALLO, L., MARGIOTTA, W., KERNKAMP, C. &amp; PUGLIESE, G. 1980. Serum levels of thyrotropin, thyroxine, 3,3',5-triiodothyronine and 3,3',5'-triiodothyronine (reverse T3) in the first six days of life. </w:t>
      </w:r>
      <w:r w:rsidRPr="00F938B0">
        <w:rPr>
          <w:rFonts w:ascii="Times New Roman" w:hAnsi="Times New Roman" w:cs="Times New Roman"/>
          <w:i/>
          <w:sz w:val="20"/>
          <w:szCs w:val="20"/>
        </w:rPr>
        <w:t>Ac</w:t>
      </w:r>
      <w:r w:rsidRPr="0025211A">
        <w:rPr>
          <w:rFonts w:ascii="Times New Roman" w:hAnsi="Times New Roman" w:cs="Times New Roman"/>
          <w:i/>
          <w:sz w:val="20"/>
          <w:szCs w:val="20"/>
        </w:rPr>
        <w:t>ta Paediatr Scand,</w:t>
      </w:r>
      <w:r w:rsidRPr="0025211A">
        <w:rPr>
          <w:rFonts w:ascii="Times New Roman" w:hAnsi="Times New Roman" w:cs="Times New Roman"/>
          <w:sz w:val="20"/>
          <w:szCs w:val="20"/>
        </w:rPr>
        <w:t xml:space="preserve"> 69</w:t>
      </w:r>
      <w:r w:rsidRPr="0025211A">
        <w:rPr>
          <w:rFonts w:ascii="Times New Roman" w:hAnsi="Times New Roman" w:cs="Times New Roman"/>
          <w:b/>
          <w:sz w:val="20"/>
          <w:szCs w:val="20"/>
        </w:rPr>
        <w:t>,</w:t>
      </w:r>
      <w:r w:rsidRPr="0025211A">
        <w:rPr>
          <w:rFonts w:ascii="Times New Roman" w:hAnsi="Times New Roman" w:cs="Times New Roman"/>
          <w:sz w:val="20"/>
          <w:szCs w:val="20"/>
        </w:rPr>
        <w:t xml:space="preserve"> 43-7.</w:t>
      </w:r>
    </w:p>
    <w:p w14:paraId="2990DF76" w14:textId="77777777" w:rsidR="0025211A" w:rsidRPr="0025211A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25211A">
        <w:rPr>
          <w:rFonts w:ascii="Times New Roman" w:hAnsi="Times New Roman" w:cs="Times New Roman"/>
          <w:sz w:val="20"/>
          <w:szCs w:val="20"/>
          <w:lang w:val="en-GB"/>
        </w:rPr>
        <w:t xml:space="preserve">CHEN, Y., SHEN, T., HE, Y., CHEN, X., CHEN, D. 2024. Association between maternal age and sex-based neonatal free triiodothyronine levels. </w:t>
      </w:r>
      <w:r w:rsidRPr="0025211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BMC Endocr Disord </w:t>
      </w:r>
      <w:r w:rsidRPr="0025211A">
        <w:rPr>
          <w:rFonts w:ascii="Times New Roman" w:hAnsi="Times New Roman" w:cs="Times New Roman"/>
          <w:sz w:val="20"/>
          <w:szCs w:val="20"/>
          <w:lang w:val="en-GB"/>
        </w:rPr>
        <w:t>24(1): 98.</w:t>
      </w:r>
    </w:p>
    <w:p w14:paraId="35D98ACF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25211A">
        <w:rPr>
          <w:rFonts w:ascii="Times New Roman" w:hAnsi="Times New Roman" w:cs="Times New Roman"/>
          <w:sz w:val="20"/>
          <w:szCs w:val="20"/>
        </w:rPr>
        <w:t>CHOPRA, I. J. 1974. A radioim</w:t>
      </w:r>
      <w:r w:rsidRPr="00F938B0">
        <w:rPr>
          <w:rFonts w:ascii="Times New Roman" w:hAnsi="Times New Roman" w:cs="Times New Roman"/>
          <w:sz w:val="20"/>
          <w:szCs w:val="20"/>
        </w:rPr>
        <w:t xml:space="preserve">munoassay for measurement of 3,3',5'-triiodothyronine (reverse T3). </w:t>
      </w:r>
      <w:r w:rsidRPr="00F938B0">
        <w:rPr>
          <w:rFonts w:ascii="Times New Roman" w:hAnsi="Times New Roman" w:cs="Times New Roman"/>
          <w:i/>
          <w:sz w:val="20"/>
          <w:szCs w:val="20"/>
        </w:rPr>
        <w:t>J Clin Invest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83-92.</w:t>
      </w:r>
    </w:p>
    <w:p w14:paraId="75AEF1FA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HOPRA, I. J., SACK, J. &amp; FISHER, D. A. 1975. Circulating 3,3', 5'-triiodothyronine (reverse T3) in the human newborn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J Clin Invest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55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1137-41.</w:t>
      </w:r>
    </w:p>
    <w:p w14:paraId="5385E84C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CZERNICHOW, P., GREENBERG, A. H., TYSON, J. &amp; BLIZZARD, R. M. 1971. </w:t>
      </w:r>
      <w:r w:rsidRPr="00F938B0">
        <w:rPr>
          <w:rFonts w:ascii="Times New Roman" w:hAnsi="Times New Roman" w:cs="Times New Roman"/>
          <w:sz w:val="20"/>
          <w:szCs w:val="20"/>
        </w:rPr>
        <w:t xml:space="preserve">Thyroid Function Studied in Paired Maternal-Cord Sera and Sequential Observations of Thyrotropic Hormone Release during the First 72 Hours of Life. </w:t>
      </w:r>
      <w:r w:rsidRPr="00F938B0">
        <w:rPr>
          <w:rFonts w:ascii="Times New Roman" w:hAnsi="Times New Roman" w:cs="Times New Roman"/>
          <w:i/>
          <w:sz w:val="20"/>
          <w:szCs w:val="20"/>
        </w:rPr>
        <w:t>Pediatric Research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3-58.</w:t>
      </w:r>
    </w:p>
    <w:p w14:paraId="532D9BC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ERENBERG, A., PHELPS, D. L., LAM, R. &amp; FISHER, D. A. 1974. Total and free thyroid hormone concentrations in the neonatal period. </w:t>
      </w:r>
      <w:r w:rsidRPr="00F938B0">
        <w:rPr>
          <w:rFonts w:ascii="Times New Roman" w:hAnsi="Times New Roman" w:cs="Times New Roman"/>
          <w:i/>
          <w:sz w:val="20"/>
          <w:szCs w:val="20"/>
        </w:rPr>
        <w:t>Pediatric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11-6.</w:t>
      </w:r>
    </w:p>
    <w:p w14:paraId="17BDF7EA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FISHER, D. A., DUSSAULT, J. H., SACK, J. &amp; CHOPRA, I. J. 1976. Ontogenesis of hypothalamic--pituitary--thyroid function and metabolism in man, sheep, and rat. </w:t>
      </w:r>
      <w:r w:rsidRPr="00F938B0">
        <w:rPr>
          <w:rFonts w:ascii="Times New Roman" w:hAnsi="Times New Roman" w:cs="Times New Roman"/>
          <w:i/>
          <w:sz w:val="20"/>
          <w:szCs w:val="20"/>
        </w:rPr>
        <w:t>Recent Prog Horm Re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9-116.</w:t>
      </w:r>
    </w:p>
    <w:p w14:paraId="6DDC7E95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FISHER, D. A., NELSON, J. C., CARLTON, E. I. &amp; WILCOX, R. B. 2000. Maturation of human hypothalamic-pituitary-thyroid function and control. </w:t>
      </w:r>
      <w:r w:rsidRPr="00F938B0">
        <w:rPr>
          <w:rFonts w:ascii="Times New Roman" w:hAnsi="Times New Roman" w:cs="Times New Roman"/>
          <w:i/>
          <w:sz w:val="20"/>
          <w:szCs w:val="20"/>
        </w:rPr>
        <w:t>Thyroid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29-34.</w:t>
      </w:r>
    </w:p>
    <w:p w14:paraId="3EF10B45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FISHER, D. A. &amp; ODELL, W. D. 1969. </w:t>
      </w:r>
      <w:r w:rsidRPr="00F938B0">
        <w:rPr>
          <w:rFonts w:ascii="Times New Roman" w:hAnsi="Times New Roman" w:cs="Times New Roman"/>
          <w:sz w:val="20"/>
          <w:szCs w:val="20"/>
        </w:rPr>
        <w:t xml:space="preserve">Acute release of thyrotropin in the newborn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J Clin Invest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48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1670-7.</w:t>
      </w:r>
    </w:p>
    <w:p w14:paraId="404A3AB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FISHER, D. A., ODELL, W. D., HOBEL, C. J. &amp; GARZA, R. 1969. </w:t>
      </w:r>
      <w:r w:rsidRPr="00F938B0">
        <w:rPr>
          <w:rFonts w:ascii="Times New Roman" w:hAnsi="Times New Roman" w:cs="Times New Roman"/>
          <w:sz w:val="20"/>
          <w:szCs w:val="20"/>
        </w:rPr>
        <w:t xml:space="preserve">Thyroid function in the term fetus. </w:t>
      </w:r>
      <w:r w:rsidRPr="00F938B0">
        <w:rPr>
          <w:rFonts w:ascii="Times New Roman" w:hAnsi="Times New Roman" w:cs="Times New Roman"/>
          <w:i/>
          <w:sz w:val="20"/>
          <w:szCs w:val="20"/>
        </w:rPr>
        <w:t>Pediatric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26-35.</w:t>
      </w:r>
    </w:p>
    <w:p w14:paraId="7ABA9654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GEIGER, W. 1973. Radioimmunological determination of human chorionic gonadotropin, human placental lactogen, growth hormone and thyrotropin in the serum of mother and child during the early puerperium. </w:t>
      </w:r>
      <w:r w:rsidRPr="00F938B0">
        <w:rPr>
          <w:rFonts w:ascii="Times New Roman" w:hAnsi="Times New Roman" w:cs="Times New Roman"/>
          <w:i/>
          <w:sz w:val="20"/>
          <w:szCs w:val="20"/>
        </w:rPr>
        <w:t>Horm Metab Re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42-6.</w:t>
      </w:r>
    </w:p>
    <w:p w14:paraId="63260249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HOMOKI, J., BIRK, J., LOOS, U., ROTHENBUCHNER, G., FAZEKAS, A. T. &amp; TELLER, W. M. 1975. Thyroid function in term newborn infants with congenital goiter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J Pediatr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86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753-8.</w:t>
      </w:r>
    </w:p>
    <w:p w14:paraId="44328868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HÜFNER, M., HESCH, R. D., HEINRICH, U. &amp; LÜDERS, D. 1973. </w:t>
      </w:r>
      <w:r w:rsidRPr="00F938B0">
        <w:rPr>
          <w:rFonts w:ascii="Times New Roman" w:hAnsi="Times New Roman" w:cs="Times New Roman"/>
          <w:sz w:val="20"/>
          <w:szCs w:val="20"/>
        </w:rPr>
        <w:t xml:space="preserve">Plasma triiodothyronine at the end of pregnancy, in the cord blood and in the first days of the newborn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Z Kinderheilkd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114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301-4.</w:t>
      </w:r>
    </w:p>
    <w:p w14:paraId="61A7C81C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JACOBSEN, B. B., ANDERSEN, H. J., PEITERSEN, A. B., DIGE-PETERSEN, H. &amp; HUMMER, L. 1977. </w:t>
      </w:r>
      <w:r w:rsidRPr="00F938B0">
        <w:rPr>
          <w:rFonts w:ascii="Times New Roman" w:hAnsi="Times New Roman" w:cs="Times New Roman"/>
          <w:sz w:val="20"/>
          <w:szCs w:val="20"/>
        </w:rPr>
        <w:t xml:space="preserve">Serum levels of thyrotropin, thyroxine and triiodothyronine in fullterm, small-for-gestational age and preterm newborn babies. </w:t>
      </w:r>
      <w:r w:rsidRPr="00F938B0">
        <w:rPr>
          <w:rFonts w:ascii="Times New Roman" w:hAnsi="Times New Roman" w:cs="Times New Roman"/>
          <w:i/>
          <w:sz w:val="20"/>
          <w:szCs w:val="20"/>
        </w:rPr>
        <w:t>Acta Paediatr Scand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6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81-7.</w:t>
      </w:r>
    </w:p>
    <w:p w14:paraId="7CB4BB33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LEIN, A. H., ODDIE, T. H., PARSLOW, M., FOLEY, T. P., JR. &amp; FISHER, D. A. 1982. Developmental changes in pituitary-thyroid function in the human fetus and newborn. </w:t>
      </w:r>
      <w:r w:rsidRPr="00F938B0">
        <w:rPr>
          <w:rFonts w:ascii="Times New Roman" w:hAnsi="Times New Roman" w:cs="Times New Roman"/>
          <w:i/>
          <w:sz w:val="20"/>
          <w:szCs w:val="20"/>
        </w:rPr>
        <w:t>Early Hum Dev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21-30.</w:t>
      </w:r>
    </w:p>
    <w:p w14:paraId="3C7E9C59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NOBEL, R. B. 2007. Thyroid hormone levels in term and preterm neonates. </w:t>
      </w:r>
      <w:r w:rsidRPr="00F938B0">
        <w:rPr>
          <w:rFonts w:ascii="Times New Roman" w:hAnsi="Times New Roman" w:cs="Times New Roman"/>
          <w:i/>
          <w:sz w:val="20"/>
          <w:szCs w:val="20"/>
        </w:rPr>
        <w:t>Neonatal Netw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6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53-9.</w:t>
      </w:r>
    </w:p>
    <w:p w14:paraId="6040CFE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RATZSCH, J. &amp; PULZER, F. 2008. Thyroid gland development and defects. </w:t>
      </w:r>
      <w:r w:rsidRPr="00F938B0">
        <w:rPr>
          <w:rFonts w:ascii="Times New Roman" w:hAnsi="Times New Roman" w:cs="Times New Roman"/>
          <w:i/>
          <w:sz w:val="20"/>
          <w:szCs w:val="20"/>
        </w:rPr>
        <w:t>Best Pract Res Clin Endocrinol Metab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7-75.</w:t>
      </w:r>
    </w:p>
    <w:p w14:paraId="3173EADE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LEMARCHAND-BÉRAUD, T., GENAZZANI, A. R., BAGNOLI, F. &amp; CASOLI, M. 1972. Thyroid function in the premature and the full term newborn. </w:t>
      </w:r>
      <w:r w:rsidRPr="00F938B0">
        <w:rPr>
          <w:rFonts w:ascii="Times New Roman" w:hAnsi="Times New Roman" w:cs="Times New Roman"/>
          <w:i/>
          <w:sz w:val="20"/>
          <w:szCs w:val="20"/>
        </w:rPr>
        <w:t>Acta Endocrinol (Copenh)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45-53.</w:t>
      </w:r>
    </w:p>
    <w:p w14:paraId="4706115A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LOMBARDI, G., LUPOLI, G., SCOPACASA, F., PANZA, R. &amp; MINOZZI, M. 1978. Plasma immunoreactive thyrotropin releasing hormone (TRH) values in normal newborns. </w:t>
      </w:r>
      <w:r w:rsidRPr="00F938B0">
        <w:rPr>
          <w:rFonts w:ascii="Times New Roman" w:hAnsi="Times New Roman" w:cs="Times New Roman"/>
          <w:i/>
          <w:sz w:val="20"/>
          <w:szCs w:val="20"/>
        </w:rPr>
        <w:t>J Endocrinol Invest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9-72.</w:t>
      </w:r>
    </w:p>
    <w:p w14:paraId="4ED48735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MONTALVO, J. M., WAHNER, H. W., MAYBERRY, W. E. &amp; LUM, R. K. 1973. Serum triiodothyronine, total thyroxine, and thyroxine to triiodothyronine ratios in paired maternal-cord sera and at one week and one month of age. </w:t>
      </w:r>
      <w:r w:rsidRPr="00F938B0">
        <w:rPr>
          <w:rFonts w:ascii="Times New Roman" w:hAnsi="Times New Roman" w:cs="Times New Roman"/>
          <w:i/>
          <w:sz w:val="20"/>
          <w:szCs w:val="20"/>
        </w:rPr>
        <w:t>Pediatr Re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06-11.</w:t>
      </w:r>
    </w:p>
    <w:p w14:paraId="4A53CA1B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MUTLU, M., KARAGÜZEL, G., ALıYAZICIOĞLU, Y., EYÜPOĞLU, I., OKTEN, A. &amp; ASLAN, Y. 2012. Reference intervals for thyrotropin and thyroid hormones and ultrasonographic thyroid volume during the neonatal period. </w:t>
      </w:r>
      <w:r w:rsidRPr="00F938B0">
        <w:rPr>
          <w:rFonts w:ascii="Times New Roman" w:hAnsi="Times New Roman" w:cs="Times New Roman"/>
          <w:i/>
          <w:sz w:val="20"/>
          <w:szCs w:val="20"/>
        </w:rPr>
        <w:t>J Matern Fetal Neonatal Med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20-4.</w:t>
      </w:r>
    </w:p>
    <w:p w14:paraId="0B7D3D16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ODDIE, T. H., BERNARD, B., PRESLEY, M., KLEIN, A. H. &amp; FISHER, D. A. 1978. Damped oscillations in serum thyroid hormone levels of normal newborn infants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J Clin Endocrinol Metab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47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61-5.</w:t>
      </w:r>
    </w:p>
    <w:p w14:paraId="5E9D2F36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ODELL, W. D., WILBER, J. F. &amp; UTIGER, R. D. 1967. </w:t>
      </w:r>
      <w:r w:rsidRPr="00F938B0">
        <w:rPr>
          <w:rFonts w:ascii="Times New Roman" w:hAnsi="Times New Roman" w:cs="Times New Roman"/>
          <w:sz w:val="20"/>
          <w:szCs w:val="20"/>
        </w:rPr>
        <w:t xml:space="preserve">Studies of thyrotropin physiology by means of radioimmunoassay. </w:t>
      </w:r>
      <w:r w:rsidRPr="00F938B0">
        <w:rPr>
          <w:rFonts w:ascii="Times New Roman" w:hAnsi="Times New Roman" w:cs="Times New Roman"/>
          <w:i/>
          <w:sz w:val="20"/>
          <w:szCs w:val="20"/>
        </w:rPr>
        <w:t>Recent Prog Horm Re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7-85.</w:t>
      </w:r>
    </w:p>
    <w:p w14:paraId="4F2909A0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PEZZINO, V., FILETTI, S., BELFIORE, A., PROTO, S., DONZELLI, G. &amp; VIGNERI, R. 1981. Serum thyroglobulin levels in the newborn. </w:t>
      </w:r>
      <w:r w:rsidRPr="00F938B0">
        <w:rPr>
          <w:rFonts w:ascii="Times New Roman" w:hAnsi="Times New Roman" w:cs="Times New Roman"/>
          <w:i/>
          <w:sz w:val="20"/>
          <w:szCs w:val="20"/>
        </w:rPr>
        <w:t>J Clin Endocrinol Metab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64-6.</w:t>
      </w:r>
    </w:p>
    <w:p w14:paraId="74632540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PICKERING, D. E., KONTAXIS, N. E., BENSON, R. C. &amp; MEECHAN, R. J. 1958. </w:t>
      </w:r>
      <w:r w:rsidRPr="00F938B0">
        <w:rPr>
          <w:rFonts w:ascii="Times New Roman" w:hAnsi="Times New Roman" w:cs="Times New Roman"/>
          <w:sz w:val="20"/>
          <w:szCs w:val="20"/>
        </w:rPr>
        <w:t xml:space="preserve">Thyroid function in the perinatal period. </w:t>
      </w:r>
      <w:r w:rsidRPr="00F938B0">
        <w:rPr>
          <w:rFonts w:ascii="Times New Roman" w:hAnsi="Times New Roman" w:cs="Times New Roman"/>
          <w:i/>
          <w:sz w:val="20"/>
          <w:szCs w:val="20"/>
        </w:rPr>
        <w:t>AMA J Dis Child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16-21.</w:t>
      </w:r>
    </w:p>
    <w:p w14:paraId="1A98F83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POLAK, M. &amp; LUTON, D. 2014. Fetal thyroïdology. </w:t>
      </w:r>
      <w:r w:rsidRPr="00F938B0">
        <w:rPr>
          <w:rFonts w:ascii="Times New Roman" w:hAnsi="Times New Roman" w:cs="Times New Roman"/>
          <w:i/>
          <w:sz w:val="20"/>
          <w:szCs w:val="20"/>
        </w:rPr>
        <w:t>Best Pract Res Clin Endocrinol Metab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8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61-73.</w:t>
      </w:r>
    </w:p>
    <w:p w14:paraId="79765806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ROGOWSKI, P., SIERSBAEK-NIELSEN, K. &amp; HANSEN, J. M. 1974. </w:t>
      </w:r>
      <w:r w:rsidRPr="00F938B0">
        <w:rPr>
          <w:rFonts w:ascii="Times New Roman" w:hAnsi="Times New Roman" w:cs="Times New Roman"/>
          <w:sz w:val="20"/>
          <w:szCs w:val="20"/>
        </w:rPr>
        <w:t xml:space="preserve">Estimation of free thyroxine index in the newborn using micro-methods. </w:t>
      </w:r>
      <w:r w:rsidRPr="00F938B0">
        <w:rPr>
          <w:rFonts w:ascii="Times New Roman" w:hAnsi="Times New Roman" w:cs="Times New Roman"/>
          <w:i/>
          <w:sz w:val="20"/>
          <w:szCs w:val="20"/>
        </w:rPr>
        <w:t>Acta Paediatr Scand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01-4.</w:t>
      </w:r>
    </w:p>
    <w:p w14:paraId="4C1BD16B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SACK, J., FISHER, D. A. &amp; WANG, C. C. 1976. Serum thyrotropin, prolactin, and growth hormone levels during the early neonatal period in the human infant. </w:t>
      </w:r>
      <w:r w:rsidRPr="00F938B0">
        <w:rPr>
          <w:rFonts w:ascii="Times New Roman" w:hAnsi="Times New Roman" w:cs="Times New Roman"/>
          <w:i/>
          <w:sz w:val="20"/>
          <w:szCs w:val="20"/>
        </w:rPr>
        <w:t>J Pediatr,</w:t>
      </w:r>
      <w:r w:rsidRPr="00F938B0">
        <w:rPr>
          <w:rFonts w:ascii="Times New Roman" w:hAnsi="Times New Roman" w:cs="Times New Roman"/>
          <w:sz w:val="20"/>
          <w:szCs w:val="20"/>
        </w:rPr>
        <w:t xml:space="preserve"> 8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98-300.</w:t>
      </w:r>
    </w:p>
    <w:p w14:paraId="623DDDCB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SANTINI, F., CHIOVATO, L., GHIRRI, P., LAPI, P., MAMMOLI, C., MONTANELLI, L., SCARTABELLI, G., CECCARINI, G., COCCOLI, L., CHOPRA, I. J., BOLDRINI, A. &amp; PINCHERA, A. 1999. Serum iodothyronines in the human fetus and the newborn: evidence for an important role of placenta in fetal thyroid hormone homeostasis. </w:t>
      </w:r>
      <w:r w:rsidRPr="00F938B0">
        <w:rPr>
          <w:rFonts w:ascii="Times New Roman" w:hAnsi="Times New Roman" w:cs="Times New Roman"/>
          <w:i/>
          <w:sz w:val="20"/>
          <w:szCs w:val="20"/>
        </w:rPr>
        <w:t>J Clin Endocrinol Metab,</w:t>
      </w:r>
      <w:r w:rsidRPr="00F938B0">
        <w:rPr>
          <w:rFonts w:ascii="Times New Roman" w:hAnsi="Times New Roman" w:cs="Times New Roman"/>
          <w:sz w:val="20"/>
          <w:szCs w:val="20"/>
        </w:rPr>
        <w:t xml:space="preserve"> 8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93-8.</w:t>
      </w:r>
    </w:p>
    <w:p w14:paraId="7A72B279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SIMILÄ, S., KOIVISTO, M., RANTA, T., LEPPÄLUOTO, J., REINILÄ, M. &amp; HAAPALAHTI, J. 1975. Serum tri-iodothyronine, thyroxine, and thyrotrophin concentrations in newborns during the first 2 days of life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Arch Dis Child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50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565-7.</w:t>
      </w:r>
    </w:p>
    <w:p w14:paraId="1D35C438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STUBBE, P., GATZ, J., HEIDEMANN, P., MÜHLEN, A. &amp; HESCH, R. 1978. </w:t>
      </w:r>
      <w:r w:rsidRPr="00F938B0">
        <w:rPr>
          <w:rFonts w:ascii="Times New Roman" w:hAnsi="Times New Roman" w:cs="Times New Roman"/>
          <w:sz w:val="20"/>
          <w:szCs w:val="20"/>
        </w:rPr>
        <w:t xml:space="preserve">Thyroxine-binding globulin, triiodothyronine, thyroxine and thyrotropin in newborn infants and children. </w:t>
      </w:r>
      <w:r w:rsidRPr="00F938B0">
        <w:rPr>
          <w:rFonts w:ascii="Times New Roman" w:hAnsi="Times New Roman" w:cs="Times New Roman"/>
          <w:i/>
          <w:sz w:val="20"/>
          <w:szCs w:val="20"/>
        </w:rPr>
        <w:t>Horm Metab Re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8-61.</w:t>
      </w:r>
    </w:p>
    <w:p w14:paraId="32B5605A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TOUZERY, C., PELLETIER, J. L., GAILLIARD, P., TENENBAUM, D., BRESARD, B., MICHIELS, Y., ALISON, M. &amp; NIVELON, J. L. 1978. [Thyroxine: normal levels from birth to 70 days. Value for the detection of congenital hypothyroidism]. </w:t>
      </w:r>
      <w:r w:rsidRPr="00F938B0">
        <w:rPr>
          <w:rFonts w:ascii="Times New Roman" w:hAnsi="Times New Roman" w:cs="Times New Roman"/>
          <w:i/>
          <w:sz w:val="20"/>
          <w:szCs w:val="20"/>
        </w:rPr>
        <w:t>Nouv Presse Med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965.</w:t>
      </w:r>
    </w:p>
    <w:p w14:paraId="733E2586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UTIGER, WILBER, CORNBLATH, HARM &amp; MACK 1968. TSH Secretion in Newborn Infants and Children. </w:t>
      </w:r>
      <w:r w:rsidRPr="00F938B0">
        <w:rPr>
          <w:rFonts w:ascii="Times New Roman" w:hAnsi="Times New Roman" w:cs="Times New Roman"/>
          <w:i/>
          <w:sz w:val="20"/>
          <w:szCs w:val="20"/>
        </w:rPr>
        <w:t>The Journal of Clinical Investigation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7a - 98a.</w:t>
      </w:r>
    </w:p>
    <w:p w14:paraId="323274CD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YAMAZAKI, E., NOGUCHI, A. &amp; SLINGERLAND, D. W. 1961. Thyrotropin in the serum of mother and fetus. </w:t>
      </w:r>
      <w:r w:rsidRPr="00F938B0">
        <w:rPr>
          <w:rFonts w:ascii="Times New Roman" w:hAnsi="Times New Roman" w:cs="Times New Roman"/>
          <w:i/>
          <w:sz w:val="20"/>
          <w:szCs w:val="20"/>
        </w:rPr>
        <w:t>J Clin Endocrinol Metab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1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13-4.</w:t>
      </w:r>
    </w:p>
    <w:p w14:paraId="54B79E55" w14:textId="77777777" w:rsidR="0025211A" w:rsidRPr="00F938B0" w:rsidRDefault="0025211A" w:rsidP="0025211A">
      <w:pPr>
        <w:pStyle w:val="EndNoteBibliography"/>
        <w:spacing w:after="0"/>
        <w:contextualSpacing/>
        <w:rPr>
          <w:rFonts w:ascii="Times New Roman" w:hAnsi="Times New Roman" w:cs="Times New Roman"/>
          <w:sz w:val="20"/>
          <w:szCs w:val="20"/>
        </w:rPr>
      </w:pPr>
    </w:p>
    <w:p w14:paraId="2342161F" w14:textId="77777777" w:rsidR="0025211A" w:rsidRPr="00E34F84" w:rsidRDefault="0025211A" w:rsidP="0025211A">
      <w:pPr>
        <w:contextualSpacing/>
        <w:rPr>
          <w:sz w:val="20"/>
          <w:szCs w:val="20"/>
          <w:lang w:val="en-US"/>
        </w:rPr>
      </w:pPr>
      <w:r w:rsidRPr="00F938B0">
        <w:rPr>
          <w:sz w:val="20"/>
          <w:szCs w:val="20"/>
        </w:rPr>
        <w:fldChar w:fldCharType="end"/>
      </w:r>
    </w:p>
    <w:p w14:paraId="395764AD" w14:textId="77777777" w:rsidR="0025211A" w:rsidRPr="00F938B0" w:rsidRDefault="0025211A" w:rsidP="0025211A">
      <w:pPr>
        <w:contextualSpacing/>
        <w:rPr>
          <w:b/>
          <w:bCs/>
          <w:iCs/>
          <w:sz w:val="20"/>
          <w:szCs w:val="20"/>
          <w:lang w:val="en-US"/>
        </w:rPr>
      </w:pPr>
      <w:r w:rsidRPr="00D44E5F">
        <w:rPr>
          <w:b/>
          <w:bCs/>
          <w:sz w:val="20"/>
          <w:szCs w:val="20"/>
          <w:lang w:val="en-US"/>
        </w:rPr>
        <w:t>R</w:t>
      </w:r>
      <w:r w:rsidRPr="00F938B0">
        <w:rPr>
          <w:b/>
          <w:bCs/>
          <w:sz w:val="20"/>
          <w:szCs w:val="20"/>
          <w:lang w:val="en-US"/>
        </w:rPr>
        <w:t>eferences on the dynamics of TRH, TSH, T</w:t>
      </w:r>
      <w:r w:rsidRPr="00F938B0">
        <w:rPr>
          <w:b/>
          <w:bCs/>
          <w:sz w:val="20"/>
          <w:szCs w:val="20"/>
          <w:vertAlign w:val="subscript"/>
          <w:lang w:val="en-US"/>
        </w:rPr>
        <w:t>4</w:t>
      </w:r>
      <w:r w:rsidRPr="00F938B0">
        <w:rPr>
          <w:b/>
          <w:bCs/>
          <w:sz w:val="20"/>
          <w:szCs w:val="20"/>
          <w:lang w:val="en-US"/>
        </w:rPr>
        <w:t>, T</w:t>
      </w:r>
      <w:r w:rsidRPr="00F938B0">
        <w:rPr>
          <w:b/>
          <w:bCs/>
          <w:sz w:val="20"/>
          <w:szCs w:val="20"/>
          <w:vertAlign w:val="subscript"/>
          <w:lang w:val="en-US"/>
        </w:rPr>
        <w:t>3</w:t>
      </w:r>
      <w:r>
        <w:rPr>
          <w:b/>
          <w:bCs/>
          <w:sz w:val="20"/>
          <w:szCs w:val="20"/>
          <w:lang w:val="en-US"/>
        </w:rPr>
        <w:t xml:space="preserve">, </w:t>
      </w:r>
      <w:r w:rsidRPr="00F938B0">
        <w:rPr>
          <w:b/>
          <w:bCs/>
          <w:sz w:val="20"/>
          <w:szCs w:val="20"/>
          <w:lang w:val="en-US"/>
        </w:rPr>
        <w:t>and rT</w:t>
      </w:r>
      <w:r w:rsidRPr="00F938B0">
        <w:rPr>
          <w:b/>
          <w:bCs/>
          <w:sz w:val="20"/>
          <w:szCs w:val="20"/>
          <w:vertAlign w:val="subscript"/>
          <w:lang w:val="en-US"/>
        </w:rPr>
        <w:t>3</w:t>
      </w:r>
      <w:r>
        <w:rPr>
          <w:b/>
          <w:bCs/>
          <w:sz w:val="20"/>
          <w:szCs w:val="20"/>
          <w:lang w:val="en-US"/>
        </w:rPr>
        <w:t xml:space="preserve"> concentrations in non-human mammals </w:t>
      </w:r>
      <w:r w:rsidRPr="00F938B0">
        <w:rPr>
          <w:b/>
          <w:bCs/>
          <w:sz w:val="20"/>
          <w:szCs w:val="20"/>
          <w:lang w:val="en-US"/>
        </w:rPr>
        <w:t>at birth (</w:t>
      </w:r>
      <w:r w:rsidRPr="00D44E5F">
        <w:rPr>
          <w:b/>
          <w:bCs/>
          <w:sz w:val="20"/>
          <w:szCs w:val="20"/>
          <w:u w:val="single"/>
          <w:lang w:val="en-US"/>
        </w:rPr>
        <w:t>Table 3</w:t>
      </w:r>
      <w:r w:rsidRPr="00F938B0">
        <w:rPr>
          <w:b/>
          <w:bCs/>
          <w:sz w:val="20"/>
          <w:szCs w:val="20"/>
          <w:lang w:val="en-US"/>
        </w:rPr>
        <w:t>)</w:t>
      </w:r>
    </w:p>
    <w:p w14:paraId="68BE0A46" w14:textId="77777777" w:rsidR="0025211A" w:rsidRPr="00F938B0" w:rsidRDefault="0025211A" w:rsidP="0025211A">
      <w:pPr>
        <w:jc w:val="both"/>
        <w:rPr>
          <w:iCs/>
          <w:sz w:val="20"/>
          <w:szCs w:val="20"/>
          <w:lang w:val="en-US"/>
        </w:rPr>
      </w:pPr>
    </w:p>
    <w:p w14:paraId="5D9D1FEE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fldChar w:fldCharType="begin"/>
      </w:r>
      <w:r w:rsidRPr="00F938B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938B0">
        <w:rPr>
          <w:rFonts w:ascii="Times New Roman" w:hAnsi="Times New Roman" w:cs="Times New Roman"/>
          <w:sz w:val="20"/>
          <w:szCs w:val="20"/>
        </w:rPr>
        <w:fldChar w:fldCharType="separate"/>
      </w:r>
      <w:r w:rsidRPr="00F938B0">
        <w:rPr>
          <w:rFonts w:ascii="Times New Roman" w:hAnsi="Times New Roman" w:cs="Times New Roman"/>
          <w:sz w:val="20"/>
          <w:szCs w:val="20"/>
        </w:rPr>
        <w:t xml:space="preserve">BRZEZIŃSKA-SLEBODZIŃSKA, E. &amp; SLEBODZIŃSKI, A. B. 1986. Simultaneous observations of iodothyronine content in the thyroid gland, serum and thyroxine 5'- and 5-monodeiodinase activity in liver, during the neonatal period of the pig. </w:t>
      </w:r>
      <w:r w:rsidRPr="00F938B0">
        <w:rPr>
          <w:rFonts w:ascii="Times New Roman" w:hAnsi="Times New Roman" w:cs="Times New Roman"/>
          <w:i/>
          <w:sz w:val="20"/>
          <w:szCs w:val="20"/>
        </w:rPr>
        <w:t>J Dev Physi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8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9-86.</w:t>
      </w:r>
    </w:p>
    <w:p w14:paraId="6FDEDB01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ABELLO, G. &amp; LEVIEUX, D. 1980. Neonatal changes in the concentrations of thyrotropin, triiodothyronine, thyroxine and cortisol in the plasma of pre-term and full-term lambs. </w:t>
      </w:r>
      <w:r w:rsidRPr="00F938B0">
        <w:rPr>
          <w:rFonts w:ascii="Times New Roman" w:hAnsi="Times New Roman" w:cs="Times New Roman"/>
          <w:i/>
          <w:sz w:val="20"/>
          <w:szCs w:val="20"/>
        </w:rPr>
        <w:t>J Dev Physi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9-69.</w:t>
      </w:r>
    </w:p>
    <w:p w14:paraId="5384A4A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ABELLO, G. &amp; LEVIEUX, D. 1981. Hormonal status in the newborn lamb (cortisol, T3, T4). Relationships to the birth weight and the length of gestation: effect of the litter size. </w:t>
      </w:r>
      <w:r w:rsidRPr="00F938B0">
        <w:rPr>
          <w:rFonts w:ascii="Times New Roman" w:hAnsi="Times New Roman" w:cs="Times New Roman"/>
          <w:i/>
          <w:sz w:val="20"/>
          <w:szCs w:val="20"/>
        </w:rPr>
        <w:t>Biol Neonate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08-16.</w:t>
      </w:r>
    </w:p>
    <w:p w14:paraId="22ACAAA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ABELLO, G. &amp; WRUTNIAK, C. 1986. Plasma free and total iodothyronine levels in the newborn lamb. Physiological considerations. </w:t>
      </w:r>
      <w:r w:rsidRPr="00F938B0">
        <w:rPr>
          <w:rFonts w:ascii="Times New Roman" w:hAnsi="Times New Roman" w:cs="Times New Roman"/>
          <w:i/>
          <w:sz w:val="20"/>
          <w:szCs w:val="20"/>
        </w:rPr>
        <w:t>Reprod Nutr Dev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6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281-8.</w:t>
      </w:r>
    </w:p>
    <w:p w14:paraId="551B8D4D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ABELLO, G. &amp; WRUTNIAK, C. 1989. Thyroid hormone and growth: relationships with growth hormone effects and regulation. </w:t>
      </w:r>
      <w:r w:rsidRPr="00F938B0">
        <w:rPr>
          <w:rFonts w:ascii="Times New Roman" w:hAnsi="Times New Roman" w:cs="Times New Roman"/>
          <w:i/>
          <w:sz w:val="20"/>
          <w:szCs w:val="20"/>
        </w:rPr>
        <w:t>Reprod Nutr Dev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87-402.</w:t>
      </w:r>
    </w:p>
    <w:p w14:paraId="1D08AB80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CABELLO, G. &amp; WRUTNIAK, C. 1990. Thyroid function in the newborn lamb. Physiological approach of the mechanisms inducing the changes in plasma thyroxine, free thyroxine and triiodothyronine concentrations. </w:t>
      </w:r>
      <w:r w:rsidRPr="00F938B0">
        <w:rPr>
          <w:rFonts w:ascii="Times New Roman" w:hAnsi="Times New Roman" w:cs="Times New Roman"/>
          <w:i/>
          <w:sz w:val="20"/>
          <w:szCs w:val="20"/>
        </w:rPr>
        <w:t>J Dev Physi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5-32.</w:t>
      </w:r>
    </w:p>
    <w:p w14:paraId="70A80FE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DAVICCO, M. J., LEFAIVRE, J. &amp; BARLET, J. P. 1982a. Plasma iodothyronine levels in lambs during the perinatal period: influence of thyrotropin injection. </w:t>
      </w:r>
      <w:r w:rsidRPr="00F938B0">
        <w:rPr>
          <w:rFonts w:ascii="Times New Roman" w:hAnsi="Times New Roman" w:cs="Times New Roman"/>
          <w:i/>
          <w:sz w:val="20"/>
          <w:szCs w:val="20"/>
        </w:rPr>
        <w:t>Reprod Nutr Dev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57-67.</w:t>
      </w:r>
    </w:p>
    <w:p w14:paraId="7A764EC1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DAVICCO, M. J., VIGOUROUX, E., DARDILLAT, C. &amp; BARLET, J. P. 1982b. Thyroxine, triiodothyronine and iodide in different breeds of newborn calves. </w:t>
      </w:r>
      <w:r w:rsidRPr="00F938B0">
        <w:rPr>
          <w:rFonts w:ascii="Times New Roman" w:hAnsi="Times New Roman" w:cs="Times New Roman"/>
          <w:i/>
          <w:sz w:val="20"/>
          <w:szCs w:val="20"/>
        </w:rPr>
        <w:t>Reprod Nutr Dev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55-62.</w:t>
      </w:r>
    </w:p>
    <w:p w14:paraId="27B8337B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DUSSAULT, J. H. &amp; LABRIE, F. 1975. Development of the hypothalamic-pituitary-thyroid axis in the neonatal rat. </w:t>
      </w:r>
      <w:r w:rsidRPr="00F938B0">
        <w:rPr>
          <w:rFonts w:ascii="Times New Roman" w:hAnsi="Times New Roman" w:cs="Times New Roman"/>
          <w:i/>
          <w:sz w:val="20"/>
          <w:szCs w:val="20"/>
        </w:rPr>
        <w:t>Endocrinology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321-4.</w:t>
      </w:r>
    </w:p>
    <w:p w14:paraId="609BC8C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ENGELHARDT, F. R. &amp; FERGUSON, J. M. 1980. Adaptive hormone changes in harp seals, Phoca groenlandica, and gray seals, Halichoerus grypus, during the postnatal period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34-45.</w:t>
      </w:r>
    </w:p>
    <w:p w14:paraId="537264FD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FISHER, D. A., DUSSAULT, J. H., SACK, J. &amp; CHOPRA, I. J. 1976. Ontogenesis of hypothalamic--pituitary--thyroid function and metabolism in man, sheep, and rat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Recent Prog Horm Res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33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59-116.</w:t>
      </w:r>
    </w:p>
    <w:p w14:paraId="669930EC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GRÜNBERG, W., STEINHARDT, M., RATH, D. &amp; NIEMANN, H. 1998. </w:t>
      </w:r>
      <w:r w:rsidRPr="00F938B0">
        <w:rPr>
          <w:rFonts w:ascii="Times New Roman" w:hAnsi="Times New Roman" w:cs="Times New Roman"/>
          <w:sz w:val="20"/>
          <w:szCs w:val="20"/>
        </w:rPr>
        <w:t xml:space="preserve">Thyroid hormones in Old German Black Pied- and Holstein-Friesian suckling calves. Effects of parturition and postpartum adaptation. </w:t>
      </w:r>
      <w:r w:rsidRPr="00F938B0">
        <w:rPr>
          <w:rFonts w:ascii="Times New Roman" w:hAnsi="Times New Roman" w:cs="Times New Roman"/>
          <w:i/>
          <w:sz w:val="20"/>
          <w:szCs w:val="20"/>
        </w:rPr>
        <w:t>Tierarztl Prax Ausg G Grosstiere Nutztiere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6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18-25.</w:t>
      </w:r>
    </w:p>
    <w:p w14:paraId="1DF6C6F9" w14:textId="77777777" w:rsidR="0025211A" w:rsidRPr="00F938B0" w:rsidRDefault="0025211A" w:rsidP="0025211A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HABIBU, B., UMARU KAWU, M., ALUWONG, T., JOAN MAKUN, H. 2022. </w:t>
      </w:r>
      <w:r w:rsidRPr="00F938B0">
        <w:rPr>
          <w:rFonts w:ascii="Times New Roman" w:hAnsi="Times New Roman" w:cs="Times New Roman"/>
          <w:sz w:val="20"/>
          <w:szCs w:val="20"/>
          <w:lang w:val="en-GB"/>
        </w:rPr>
        <w:t xml:space="preserve">Neonatal thermoregulation and dynamics of serum thyroid hormones in tropical breeds of goat kids. </w:t>
      </w:r>
      <w:r w:rsidRPr="00F938B0">
        <w:rPr>
          <w:rFonts w:ascii="Times New Roman" w:hAnsi="Times New Roman" w:cs="Times New Roman"/>
          <w:i/>
          <w:iCs/>
          <w:sz w:val="20"/>
          <w:szCs w:val="20"/>
          <w:lang w:val="en-GB"/>
        </w:rPr>
        <w:t>J Therm Biol</w:t>
      </w:r>
      <w:r w:rsidRPr="00F938B0">
        <w:rPr>
          <w:rFonts w:ascii="Times New Roman" w:hAnsi="Times New Roman" w:cs="Times New Roman"/>
          <w:sz w:val="20"/>
          <w:szCs w:val="20"/>
          <w:lang w:val="en-GB"/>
        </w:rPr>
        <w:t xml:space="preserve"> 108: 103299.</w:t>
      </w:r>
    </w:p>
    <w:p w14:paraId="1F3BEDE4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en-GB"/>
        </w:rPr>
        <w:t xml:space="preserve">HAULENA, M., AUBIN, D. J. &amp; DUIGNAN, P. J. 1998. </w:t>
      </w:r>
      <w:r w:rsidRPr="00F938B0">
        <w:rPr>
          <w:rFonts w:ascii="Times New Roman" w:hAnsi="Times New Roman" w:cs="Times New Roman"/>
          <w:sz w:val="20"/>
          <w:szCs w:val="20"/>
        </w:rPr>
        <w:t xml:space="preserve">Thyroid hormone dynamics during the nursing period in harbour seals, Phoca vitulina. </w:t>
      </w:r>
      <w:r w:rsidRPr="00F938B0">
        <w:rPr>
          <w:rFonts w:ascii="Times New Roman" w:hAnsi="Times New Roman" w:cs="Times New Roman"/>
          <w:i/>
          <w:sz w:val="20"/>
          <w:szCs w:val="20"/>
        </w:rPr>
        <w:t>Canadian Journal of Zoology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6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8-55.</w:t>
      </w:r>
    </w:p>
    <w:p w14:paraId="5921F67A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HERNANDEZ, M. V., ETTA, K. M., REINEKE, E. P., OXENDER, W. D. &amp; HAFS, H. D. 1972. Thyroid function in the prenatal and neonatal bovine. </w:t>
      </w:r>
      <w:r w:rsidRPr="00F938B0">
        <w:rPr>
          <w:rFonts w:ascii="Times New Roman" w:hAnsi="Times New Roman" w:cs="Times New Roman"/>
          <w:i/>
          <w:sz w:val="20"/>
          <w:szCs w:val="20"/>
        </w:rPr>
        <w:t>J Anim Sci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4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80-5.</w:t>
      </w:r>
    </w:p>
    <w:p w14:paraId="06F99E6F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IRVINE, C. H. &amp; EVANS, M. J. 1975. Postnatal changes in total and free thyroxine and triiodothyronine in foal serum. </w:t>
      </w:r>
      <w:r w:rsidRPr="00F938B0">
        <w:rPr>
          <w:rFonts w:ascii="Times New Roman" w:hAnsi="Times New Roman" w:cs="Times New Roman"/>
          <w:i/>
          <w:sz w:val="20"/>
          <w:szCs w:val="20"/>
        </w:rPr>
        <w:t>J Reprod Fertil Suppl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09-15.</w:t>
      </w:r>
    </w:p>
    <w:p w14:paraId="313FC25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AHL, S., WRENN, T. R. &amp; BITMAN, J. 1977. Plasma tri-iodothyronine and thyroxine in young growing calves. </w:t>
      </w:r>
      <w:r w:rsidRPr="00F938B0">
        <w:rPr>
          <w:rFonts w:ascii="Times New Roman" w:hAnsi="Times New Roman" w:cs="Times New Roman"/>
          <w:i/>
          <w:sz w:val="20"/>
          <w:szCs w:val="20"/>
        </w:rPr>
        <w:t>J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7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97-8.</w:t>
      </w:r>
    </w:p>
    <w:p w14:paraId="760E8DE4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IEFFER, J. D., MOVER, H., FEDERICO, P. &amp; MALOOF, F. 1976. Pituitary-thyroid axis in neonatal and adult rats: comparison of the sexes. </w:t>
      </w:r>
      <w:r w:rsidRPr="00F938B0">
        <w:rPr>
          <w:rFonts w:ascii="Times New Roman" w:hAnsi="Times New Roman" w:cs="Times New Roman"/>
          <w:i/>
          <w:sz w:val="20"/>
          <w:szCs w:val="20"/>
        </w:rPr>
        <w:t>Endocrinology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8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95-304.</w:t>
      </w:r>
    </w:p>
    <w:p w14:paraId="2766565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LEIN, A. H., ODDIE, T. H. &amp; FISHER, D. A. 1978. Effect of parturition on serum iodothyronine concentrations in fetal sheep. </w:t>
      </w:r>
      <w:r w:rsidRPr="00F938B0">
        <w:rPr>
          <w:rFonts w:ascii="Times New Roman" w:hAnsi="Times New Roman" w:cs="Times New Roman"/>
          <w:i/>
          <w:sz w:val="20"/>
          <w:szCs w:val="20"/>
        </w:rPr>
        <w:t>Endocrinology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453-7.</w:t>
      </w:r>
    </w:p>
    <w:p w14:paraId="1C0A503F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LEIN, A. H., ODDIE, T. H. &amp; FISHER, D. A. 1980. Iodothyronine kinetic studies in the newborn lamb. </w:t>
      </w:r>
      <w:r w:rsidRPr="00F938B0">
        <w:rPr>
          <w:rFonts w:ascii="Times New Roman" w:hAnsi="Times New Roman" w:cs="Times New Roman"/>
          <w:i/>
          <w:sz w:val="20"/>
          <w:szCs w:val="20"/>
        </w:rPr>
        <w:t>J Dev Physi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9-35.</w:t>
      </w:r>
    </w:p>
    <w:p w14:paraId="52B54D2A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KÜHN, E. R., VAN OSSELAER, P., SIAU, O., DECUYPERE, E. &amp; MOREELS, A. 1986. Thyroid function in newborn lambs: influence of prolactin and growth hormone. </w:t>
      </w:r>
      <w:r w:rsidRPr="00F938B0">
        <w:rPr>
          <w:rFonts w:ascii="Times New Roman" w:hAnsi="Times New Roman" w:cs="Times New Roman"/>
          <w:i/>
          <w:sz w:val="20"/>
          <w:szCs w:val="20"/>
        </w:rPr>
        <w:t>J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15-9.</w:t>
      </w:r>
    </w:p>
    <w:p w14:paraId="105E1AA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LEATHERLAND, J. F. A. R., K. 1979. Thyroid activity in adult and neonate harp seals Pagophilus groenlandicus. </w:t>
      </w:r>
      <w:r w:rsidRPr="00F938B0">
        <w:rPr>
          <w:rFonts w:ascii="Times New Roman" w:hAnsi="Times New Roman" w:cs="Times New Roman"/>
          <w:i/>
          <w:sz w:val="20"/>
          <w:szCs w:val="20"/>
        </w:rPr>
        <w:t>Journal of Zoology (London)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8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99-405.</w:t>
      </w:r>
    </w:p>
    <w:p w14:paraId="05313CB5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LITTLE, G. J. 1991. Thyroid morphology and function and its role in thermoregulation in the newborn southern elephant seal (Mirounga leonina) at Macquarie Island. </w:t>
      </w:r>
      <w:r w:rsidRPr="00F938B0">
        <w:rPr>
          <w:rFonts w:ascii="Times New Roman" w:hAnsi="Times New Roman" w:cs="Times New Roman"/>
          <w:i/>
          <w:sz w:val="20"/>
          <w:szCs w:val="20"/>
        </w:rPr>
        <w:t>J Anat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76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5-69.</w:t>
      </w:r>
    </w:p>
    <w:p w14:paraId="4CF29C88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MATHUR, H., BROWN, B. L., KRANE, E. J., THOMAS, A. L. &amp; NATHANIELSZ, P. W. 1980. Thyroid hormone relationships in the fetal and newborn lamb. </w:t>
      </w:r>
      <w:r w:rsidRPr="00F938B0">
        <w:rPr>
          <w:rFonts w:ascii="Times New Roman" w:hAnsi="Times New Roman" w:cs="Times New Roman"/>
          <w:i/>
          <w:sz w:val="20"/>
          <w:szCs w:val="20"/>
        </w:rPr>
        <w:t>Biol Neonate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38-41.</w:t>
      </w:r>
    </w:p>
    <w:p w14:paraId="126BF0C4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ATHANIELSZ, P. W. 1969. Plasma thyroxine levels in the young lamb from birth to 61 days. </w:t>
      </w:r>
      <w:r w:rsidRPr="00F938B0">
        <w:rPr>
          <w:rFonts w:ascii="Times New Roman" w:hAnsi="Times New Roman" w:cs="Times New Roman"/>
          <w:i/>
          <w:sz w:val="20"/>
          <w:szCs w:val="20"/>
        </w:rPr>
        <w:t>J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5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75-6.</w:t>
      </w:r>
    </w:p>
    <w:p w14:paraId="52003D2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ATHANIELSZ, P. W. 1975. Thyroid function in the fetus and newborn mammal. </w:t>
      </w:r>
      <w:r w:rsidRPr="00F938B0">
        <w:rPr>
          <w:rFonts w:ascii="Times New Roman" w:hAnsi="Times New Roman" w:cs="Times New Roman"/>
          <w:i/>
          <w:sz w:val="20"/>
          <w:szCs w:val="20"/>
        </w:rPr>
        <w:t>Br Med Bul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1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1-6.</w:t>
      </w:r>
    </w:p>
    <w:p w14:paraId="6E362873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ATHANIELSZ, P. W., SILVER, M. &amp; COMLINE, R. S. 1973. Plasma tri-iodothyronine concentration in the foetal and newborn lamb. </w:t>
      </w:r>
      <w:r w:rsidRPr="00F938B0">
        <w:rPr>
          <w:rFonts w:ascii="Times New Roman" w:hAnsi="Times New Roman" w:cs="Times New Roman"/>
          <w:i/>
          <w:sz w:val="20"/>
          <w:szCs w:val="20"/>
        </w:rPr>
        <w:t>J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8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83-4.</w:t>
      </w:r>
    </w:p>
    <w:p w14:paraId="2EBAC195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ATHANIELSZ, P. W. &amp; THOMAS, A. L. 1973. Plasma triiodothyronine concentration in the newborn calf. </w:t>
      </w:r>
      <w:r w:rsidRPr="00F938B0">
        <w:rPr>
          <w:rFonts w:ascii="Times New Roman" w:hAnsi="Times New Roman" w:cs="Times New Roman"/>
          <w:i/>
          <w:sz w:val="20"/>
          <w:szCs w:val="20"/>
        </w:rPr>
        <w:t>Experientia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9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426-1426.</w:t>
      </w:r>
    </w:p>
    <w:p w14:paraId="4DA14A11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NOWAK, G. 1983. Free thyroid hormone levels during the postnatal period in the pig. </w:t>
      </w:r>
      <w:r w:rsidRPr="00F938B0">
        <w:rPr>
          <w:rFonts w:ascii="Times New Roman" w:hAnsi="Times New Roman" w:cs="Times New Roman"/>
          <w:i/>
          <w:sz w:val="20"/>
          <w:szCs w:val="20"/>
        </w:rPr>
        <w:t>Biol Neonate,</w:t>
      </w:r>
      <w:r w:rsidRPr="00F938B0">
        <w:rPr>
          <w:rFonts w:ascii="Times New Roman" w:hAnsi="Times New Roman" w:cs="Times New Roman"/>
          <w:sz w:val="20"/>
          <w:szCs w:val="20"/>
        </w:rPr>
        <w:t xml:space="preserve"> 4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64-71.</w:t>
      </w:r>
    </w:p>
    <w:p w14:paraId="3FA35F51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PALS, A. J., REINEKE, E. P. &amp; SHAW, G. H. 1973. Serum thyroxine levels in the perinatal guinea pig (Cavia porcellus). </w:t>
      </w:r>
      <w:r w:rsidRPr="00F938B0">
        <w:rPr>
          <w:rFonts w:ascii="Times New Roman" w:hAnsi="Times New Roman" w:cs="Times New Roman"/>
          <w:i/>
          <w:sz w:val="20"/>
          <w:szCs w:val="20"/>
        </w:rPr>
        <w:t>Lab Anim Sci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11-4.</w:t>
      </w:r>
    </w:p>
    <w:p w14:paraId="798C8AE7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SACK, J., BEAUDRY, M., DELAMATER, P. V., OH, W. &amp; FISHER, D. A. 1976. Umbilical cord cutting triggers hypertriiodothyroninemia and nonshivering thermogenesis in the newborn lamb. </w:t>
      </w:r>
      <w:r w:rsidRPr="00F938B0">
        <w:rPr>
          <w:rFonts w:ascii="Times New Roman" w:hAnsi="Times New Roman" w:cs="Times New Roman"/>
          <w:i/>
          <w:sz w:val="20"/>
          <w:szCs w:val="20"/>
        </w:rPr>
        <w:t>Pediatr Res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69.</w:t>
      </w:r>
    </w:p>
    <w:p w14:paraId="1FB9B003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SLEBODZIŃSKI, A. 1971. Serum free thyroxine levels in newborn animals assessed by the sephadex tri-iodothyronine-binding coefficient. </w:t>
      </w:r>
      <w:r w:rsidRPr="00F938B0">
        <w:rPr>
          <w:rFonts w:ascii="Times New Roman" w:hAnsi="Times New Roman" w:cs="Times New Roman"/>
          <w:i/>
          <w:sz w:val="20"/>
          <w:szCs w:val="20"/>
        </w:rPr>
        <w:t>J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50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49-50.</w:t>
      </w:r>
    </w:p>
    <w:p w14:paraId="31A232BD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SLEBODZIŃSKI, A. B. &amp; COGIEL, F. 1983. Serum thyroid hormone levels in colostrum deprived piglets and calves. </w:t>
      </w:r>
      <w:r w:rsidRPr="00F938B0">
        <w:rPr>
          <w:rFonts w:ascii="Times New Roman" w:hAnsi="Times New Roman" w:cs="Times New Roman"/>
          <w:i/>
          <w:sz w:val="20"/>
          <w:szCs w:val="20"/>
        </w:rPr>
        <w:t>Endocrinol Exp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63-70.</w:t>
      </w:r>
    </w:p>
    <w:p w14:paraId="368159B9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SLEBODZIŃSKI, A. B., NOWAK, G. &amp; ZAMYSLOWSKA, H. 1981. Sequential observation of changes in thyroxine, triiodothyronine and reverse triiodothyronine during the postnatal adaptation of the pig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Biol Neonate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39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191-9.</w:t>
      </w:r>
    </w:p>
    <w:p w14:paraId="1B5BD89D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  <w:lang w:val="de-DE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STEINHARDT, M., THIELSCHER, H. H., VON HORN, T., VON HORN, R., ERMGASSEN, K. &amp; SMIDT, D. 1996. </w:t>
      </w:r>
      <w:r w:rsidRPr="00F938B0">
        <w:rPr>
          <w:rFonts w:ascii="Times New Roman" w:hAnsi="Times New Roman" w:cs="Times New Roman"/>
          <w:sz w:val="20"/>
          <w:szCs w:val="20"/>
        </w:rPr>
        <w:t xml:space="preserve">[Thyroid hormones in dairy calves after birth and in the first days of life. Amplitude of variation, maternal-fetal relationships and reaction patterns specific to the individual]. </w:t>
      </w:r>
      <w:r w:rsidRPr="00F938B0">
        <w:rPr>
          <w:rFonts w:ascii="Times New Roman" w:hAnsi="Times New Roman" w:cs="Times New Roman"/>
          <w:i/>
          <w:sz w:val="20"/>
          <w:szCs w:val="20"/>
          <w:lang w:val="de-DE"/>
        </w:rPr>
        <w:t>Dtsch Tierarztl Wochenschr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103</w:t>
      </w:r>
      <w:r w:rsidRPr="00F938B0">
        <w:rPr>
          <w:rFonts w:ascii="Times New Roman" w:hAnsi="Times New Roman" w:cs="Times New Roman"/>
          <w:b/>
          <w:sz w:val="20"/>
          <w:szCs w:val="20"/>
          <w:lang w:val="de-DE"/>
        </w:rPr>
        <w:t>,</w:t>
      </w: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 136-41.</w:t>
      </w:r>
    </w:p>
    <w:p w14:paraId="2D91C0AC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  <w:lang w:val="de-DE"/>
        </w:rPr>
        <w:t xml:space="preserve">STOKKAN, K. A., VAUGHAN, M. K., REITER, R. J., FOLKOW, L. P., MÅRTENSSON, P. E., SAGER, G., LYDERSEN, C. &amp; BLIX, A. S. 1995. </w:t>
      </w:r>
      <w:r w:rsidRPr="00F938B0">
        <w:rPr>
          <w:rFonts w:ascii="Times New Roman" w:hAnsi="Times New Roman" w:cs="Times New Roman"/>
          <w:sz w:val="20"/>
          <w:szCs w:val="20"/>
        </w:rPr>
        <w:t xml:space="preserve">Pineal and thyroid functions in newborn seals. </w:t>
      </w:r>
      <w:r w:rsidRPr="00F938B0">
        <w:rPr>
          <w:rFonts w:ascii="Times New Roman" w:hAnsi="Times New Roman" w:cs="Times New Roman"/>
          <w:i/>
          <w:sz w:val="20"/>
          <w:szCs w:val="20"/>
        </w:rPr>
        <w:t>Gen Comp Endocrin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8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321-31.</w:t>
      </w:r>
    </w:p>
    <w:p w14:paraId="4B9964D2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TAKAHASHI, K., TAKAHASHI, E., DUCUSIN, R. J., TANABE, S., UZUKA, Y. &amp; SARASHINA, T. 2001. Changes in serum thyroid hormone levels in newborn calves as a diagnostic index of endemic goiter. </w:t>
      </w:r>
      <w:r w:rsidRPr="00F938B0">
        <w:rPr>
          <w:rFonts w:ascii="Times New Roman" w:hAnsi="Times New Roman" w:cs="Times New Roman"/>
          <w:i/>
          <w:sz w:val="20"/>
          <w:szCs w:val="20"/>
        </w:rPr>
        <w:t>J Vet Med Sci,</w:t>
      </w:r>
      <w:r w:rsidRPr="00F938B0">
        <w:rPr>
          <w:rFonts w:ascii="Times New Roman" w:hAnsi="Times New Roman" w:cs="Times New Roman"/>
          <w:sz w:val="20"/>
          <w:szCs w:val="20"/>
        </w:rPr>
        <w:t xml:space="preserve"> 63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75-8.</w:t>
      </w:r>
    </w:p>
    <w:p w14:paraId="56BD9A10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WOLDSTAD, S. &amp; JENSSEN, B. M. 1999. Thyroid hormones in grey seal pups (Halichoerus grypus). </w:t>
      </w:r>
      <w:r w:rsidRPr="00F938B0">
        <w:rPr>
          <w:rFonts w:ascii="Times New Roman" w:hAnsi="Times New Roman" w:cs="Times New Roman"/>
          <w:i/>
          <w:sz w:val="20"/>
          <w:szCs w:val="20"/>
        </w:rPr>
        <w:t>Comp Biochem Physiol A Mol Integr Physiol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22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157-62.</w:t>
      </w:r>
    </w:p>
    <w:p w14:paraId="42CC467B" w14:textId="77777777" w:rsidR="0025211A" w:rsidRPr="00F938B0" w:rsidRDefault="0025211A" w:rsidP="0025211A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F938B0">
        <w:rPr>
          <w:rFonts w:ascii="Times New Roman" w:hAnsi="Times New Roman" w:cs="Times New Roman"/>
          <w:sz w:val="20"/>
          <w:szCs w:val="20"/>
        </w:rPr>
        <w:t xml:space="preserve">WRUTNIAK, C. &amp; CABELLO, G. 1987. Neonatal changes in plasma cortisol, free and total iodothyronine levels in control and hypotrophic lambs. </w:t>
      </w:r>
      <w:r w:rsidRPr="00F938B0">
        <w:rPr>
          <w:rFonts w:ascii="Times New Roman" w:hAnsi="Times New Roman" w:cs="Times New Roman"/>
          <w:i/>
          <w:sz w:val="20"/>
          <w:szCs w:val="20"/>
        </w:rPr>
        <w:t>Reprod Nutr Dev,</w:t>
      </w:r>
      <w:r w:rsidRPr="00F938B0">
        <w:rPr>
          <w:rFonts w:ascii="Times New Roman" w:hAnsi="Times New Roman" w:cs="Times New Roman"/>
          <w:sz w:val="20"/>
          <w:szCs w:val="20"/>
        </w:rPr>
        <w:t xml:space="preserve"> 27</w:t>
      </w:r>
      <w:r w:rsidRPr="00F938B0">
        <w:rPr>
          <w:rFonts w:ascii="Times New Roman" w:hAnsi="Times New Roman" w:cs="Times New Roman"/>
          <w:b/>
          <w:sz w:val="20"/>
          <w:szCs w:val="20"/>
        </w:rPr>
        <w:t>,</w:t>
      </w:r>
      <w:r w:rsidRPr="00F938B0">
        <w:rPr>
          <w:rFonts w:ascii="Times New Roman" w:hAnsi="Times New Roman" w:cs="Times New Roman"/>
          <w:sz w:val="20"/>
          <w:szCs w:val="20"/>
        </w:rPr>
        <w:t xml:space="preserve"> 945-53.</w:t>
      </w:r>
    </w:p>
    <w:p w14:paraId="31B8C163" w14:textId="77777777" w:rsidR="0025211A" w:rsidRPr="00F938B0" w:rsidRDefault="0025211A" w:rsidP="0025211A">
      <w:pPr>
        <w:pStyle w:val="EndNoteBibliography"/>
        <w:contextualSpacing/>
        <w:rPr>
          <w:rFonts w:ascii="Times New Roman" w:hAnsi="Times New Roman" w:cs="Times New Roman"/>
          <w:sz w:val="20"/>
          <w:szCs w:val="20"/>
        </w:rPr>
      </w:pPr>
    </w:p>
    <w:p w14:paraId="17DFD19A" w14:textId="77777777" w:rsidR="0025211A" w:rsidRPr="00D44E5F" w:rsidRDefault="0025211A" w:rsidP="0025211A">
      <w:pPr>
        <w:rPr>
          <w:sz w:val="20"/>
          <w:szCs w:val="20"/>
          <w:lang w:val="en-GB"/>
        </w:rPr>
      </w:pPr>
      <w:r w:rsidRPr="00F938B0">
        <w:rPr>
          <w:sz w:val="20"/>
          <w:szCs w:val="20"/>
        </w:rPr>
        <w:fldChar w:fldCharType="end"/>
      </w:r>
    </w:p>
    <w:bookmarkEnd w:id="0"/>
    <w:p w14:paraId="4F49908F" w14:textId="77777777" w:rsidR="00E810FC" w:rsidRPr="0025211A" w:rsidRDefault="00E810FC" w:rsidP="0025211A"/>
    <w:sectPr w:rsidR="00E810FC" w:rsidRPr="0025211A" w:rsidSect="0025211A">
      <w:head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A514A3" w14:textId="77777777" w:rsidR="00277DF5" w:rsidRDefault="00277DF5" w:rsidP="00CB584C">
      <w:r>
        <w:separator/>
      </w:r>
    </w:p>
  </w:endnote>
  <w:endnote w:type="continuationSeparator" w:id="0">
    <w:p w14:paraId="0BF76497" w14:textId="77777777" w:rsidR="00277DF5" w:rsidRDefault="00277DF5" w:rsidP="00CB5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E5585" w14:textId="77777777" w:rsidR="00277DF5" w:rsidRDefault="00277DF5" w:rsidP="00CB584C">
      <w:r>
        <w:separator/>
      </w:r>
    </w:p>
  </w:footnote>
  <w:footnote w:type="continuationSeparator" w:id="0">
    <w:p w14:paraId="31F722C5" w14:textId="77777777" w:rsidR="00277DF5" w:rsidRDefault="00277DF5" w:rsidP="00CB58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053877" w14:textId="48B1C187" w:rsidR="00D44E5F" w:rsidRPr="00D44E5F" w:rsidRDefault="00D44E5F" w:rsidP="00D44E5F">
    <w:pPr>
      <w:pStyle w:val="Header"/>
      <w:jc w:val="center"/>
      <w:rPr>
        <w:sz w:val="20"/>
        <w:szCs w:val="20"/>
      </w:rPr>
    </w:pPr>
    <w:r w:rsidRPr="00D44E5F">
      <w:rPr>
        <w:sz w:val="20"/>
        <w:szCs w:val="20"/>
      </w:rPr>
      <w:t xml:space="preserve">- </w:t>
    </w:r>
    <w:sdt>
      <w:sdtPr>
        <w:rPr>
          <w:sz w:val="20"/>
          <w:szCs w:val="20"/>
        </w:rPr>
        <w:id w:val="-1622614328"/>
        <w:docPartObj>
          <w:docPartGallery w:val="Page Numbers (Top of Page)"/>
          <w:docPartUnique/>
        </w:docPartObj>
      </w:sdtPr>
      <w:sdtEndPr/>
      <w:sdtContent>
        <w:r w:rsidRPr="00D44E5F">
          <w:rPr>
            <w:sz w:val="20"/>
            <w:szCs w:val="20"/>
          </w:rPr>
          <w:fldChar w:fldCharType="begin"/>
        </w:r>
        <w:r w:rsidRPr="00D44E5F">
          <w:rPr>
            <w:sz w:val="20"/>
            <w:szCs w:val="20"/>
          </w:rPr>
          <w:instrText>PAGE   \* MERGEFORMAT</w:instrText>
        </w:r>
        <w:r w:rsidRPr="00D44E5F">
          <w:rPr>
            <w:sz w:val="20"/>
            <w:szCs w:val="20"/>
          </w:rPr>
          <w:fldChar w:fldCharType="separate"/>
        </w:r>
        <w:r w:rsidR="0025211A">
          <w:rPr>
            <w:noProof/>
            <w:sz w:val="20"/>
            <w:szCs w:val="20"/>
          </w:rPr>
          <w:t>4</w:t>
        </w:r>
        <w:r w:rsidRPr="00D44E5F">
          <w:rPr>
            <w:sz w:val="20"/>
            <w:szCs w:val="20"/>
          </w:rPr>
          <w:fldChar w:fldCharType="end"/>
        </w:r>
        <w:r w:rsidRPr="00D44E5F">
          <w:rPr>
            <w:sz w:val="20"/>
            <w:szCs w:val="20"/>
          </w:rPr>
          <w:t xml:space="preserve"> -</w:t>
        </w:r>
      </w:sdtContent>
    </w:sdt>
  </w:p>
  <w:p w14:paraId="7F7EEB60" w14:textId="77777777" w:rsidR="00D44E5F" w:rsidRDefault="00D44E5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764880"/>
    <w:multiLevelType w:val="hybridMultilevel"/>
    <w:tmpl w:val="C12AFF12"/>
    <w:lvl w:ilvl="0" w:tplc="22080C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96"/>
    <w:rsid w:val="00042F0E"/>
    <w:rsid w:val="000F5703"/>
    <w:rsid w:val="0025211A"/>
    <w:rsid w:val="00277DF5"/>
    <w:rsid w:val="00300EE9"/>
    <w:rsid w:val="0049535A"/>
    <w:rsid w:val="004D083F"/>
    <w:rsid w:val="00596CFE"/>
    <w:rsid w:val="00800DAB"/>
    <w:rsid w:val="00BE4834"/>
    <w:rsid w:val="00CB584C"/>
    <w:rsid w:val="00D44E5F"/>
    <w:rsid w:val="00D56750"/>
    <w:rsid w:val="00E22F3E"/>
    <w:rsid w:val="00E34F84"/>
    <w:rsid w:val="00E54A73"/>
    <w:rsid w:val="00E66CC3"/>
    <w:rsid w:val="00E80788"/>
    <w:rsid w:val="00E810FC"/>
    <w:rsid w:val="00EE250B"/>
    <w:rsid w:val="00F64396"/>
    <w:rsid w:val="00F9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ACF6F2"/>
  <w14:defaultImageDpi w14:val="32767"/>
  <w15:chartTrackingRefBased/>
  <w15:docId w15:val="{5E020DB4-B779-498A-B5F3-C6641D260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3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3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3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39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39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39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39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39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39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39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3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64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39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64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39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4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3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F64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3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4396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F64396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6439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584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84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B584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84C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60</Words>
  <Characters>15167</Characters>
  <Application>Microsoft Office Word</Application>
  <DocSecurity>0</DocSecurity>
  <Lines>126</Lines>
  <Paragraphs>35</Paragraphs>
  <ScaleCrop>false</ScaleCrop>
  <Company/>
  <LinksUpToDate>false</LinksUpToDate>
  <CharactersWithSpaces>17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</dc:creator>
  <cp:keywords/>
  <dc:description/>
  <cp:lastModifiedBy>Vignesh Govindaraj</cp:lastModifiedBy>
  <cp:revision>22</cp:revision>
  <dcterms:created xsi:type="dcterms:W3CDTF">2024-12-04T17:31:00Z</dcterms:created>
  <dcterms:modified xsi:type="dcterms:W3CDTF">2025-03-19T11:57:00Z</dcterms:modified>
</cp:coreProperties>
</file>